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660A28" w14:textId="77777777" w:rsidR="00AE6AD3" w:rsidRDefault="00FE0357">
      <w:pPr>
        <w:pStyle w:val="Heading1"/>
      </w:pPr>
      <w:bookmarkStart w:id="0" w:name="reporting-checklist-for-randomised-trial"/>
      <w:bookmarkEnd w:id="0"/>
      <w:r>
        <w:t xml:space="preserve">Reporting checklist for </w:t>
      </w:r>
      <w:proofErr w:type="spellStart"/>
      <w:r>
        <w:t>randomised</w:t>
      </w:r>
      <w:proofErr w:type="spellEnd"/>
      <w:r>
        <w:t xml:space="preserve"> trial.</w:t>
      </w:r>
    </w:p>
    <w:p w14:paraId="75A071FA" w14:textId="77777777" w:rsidR="00AE6AD3" w:rsidRDefault="00FE0357">
      <w:r>
        <w:t>Based on the CONSORT guidelines.</w:t>
      </w:r>
    </w:p>
    <w:p w14:paraId="27416EAB" w14:textId="77777777" w:rsidR="00AE6AD3" w:rsidRDefault="00FE0357">
      <w:pPr>
        <w:pStyle w:val="Heading2"/>
      </w:pPr>
      <w:bookmarkStart w:id="1" w:name="instructions-to-authors"/>
      <w:bookmarkEnd w:id="1"/>
      <w:r>
        <w:t>Instructions to authors</w:t>
      </w:r>
    </w:p>
    <w:p w14:paraId="143F70B6" w14:textId="77777777" w:rsidR="00AE6AD3" w:rsidRDefault="00FE0357">
      <w:r>
        <w:t>Complete this checklist by entering the page numbers from your manuscript where readers will find each of the items listed below.</w:t>
      </w:r>
    </w:p>
    <w:p w14:paraId="60D3C0BE" w14:textId="77777777" w:rsidR="00AE6AD3" w:rsidRDefault="00FE0357">
      <w:r>
        <w:t>Your article may not currently address all the items on the checklist. Please modify your text to include the missing information. If you are certain that an item does not apply, please write "n/a" and provide a short explanation.</w:t>
      </w:r>
    </w:p>
    <w:p w14:paraId="369635EE" w14:textId="77777777" w:rsidR="00AE6AD3" w:rsidRDefault="00FE0357">
      <w:r>
        <w:t>Upload your completed checklist as an extra file when you submit to a journal.</w:t>
      </w:r>
    </w:p>
    <w:p w14:paraId="3B9FBD6F" w14:textId="77777777" w:rsidR="00AE6AD3" w:rsidRDefault="00FE0357">
      <w:r>
        <w:t xml:space="preserve">In your methods section, say that you used the </w:t>
      </w:r>
      <w:proofErr w:type="spellStart"/>
      <w:r>
        <w:t>CONSORTreporting</w:t>
      </w:r>
      <w:proofErr w:type="spellEnd"/>
      <w:r>
        <w:t xml:space="preserve"> guidelines, and cite them as:</w:t>
      </w:r>
    </w:p>
    <w:p w14:paraId="7A331A38" w14:textId="77777777" w:rsidR="00AE6AD3" w:rsidRDefault="00FE0357">
      <w:r>
        <w:t xml:space="preserve">Schulz KF, Altman DG, Moher D, for the CONSORT Group. CONSORT 2010 Statement: updated guidelines for reporting parallel group </w:t>
      </w:r>
      <w:proofErr w:type="spellStart"/>
      <w:r>
        <w:t>randomised</w:t>
      </w:r>
      <w:proofErr w:type="spellEnd"/>
      <w:r>
        <w:t xml:space="preserve"> tria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512"/>
        <w:gridCol w:w="750"/>
        <w:gridCol w:w="5072"/>
        <w:gridCol w:w="2682"/>
      </w:tblGrid>
      <w:tr w:rsidR="00AE6AD3" w14:paraId="303A0C8C" w14:textId="77777777" w:rsidTr="00555373">
        <w:tc>
          <w:tcPr>
            <w:tcW w:w="0" w:type="auto"/>
            <w:vAlign w:val="bottom"/>
          </w:tcPr>
          <w:p w14:paraId="1581E0D0" w14:textId="77777777" w:rsidR="00AE6AD3" w:rsidRDefault="00AE6AD3"/>
        </w:tc>
        <w:tc>
          <w:tcPr>
            <w:tcW w:w="0" w:type="auto"/>
            <w:vAlign w:val="bottom"/>
          </w:tcPr>
          <w:p w14:paraId="329A58D1" w14:textId="77777777" w:rsidR="00AE6AD3" w:rsidRDefault="00AE6AD3"/>
        </w:tc>
        <w:tc>
          <w:tcPr>
            <w:tcW w:w="0" w:type="auto"/>
            <w:vAlign w:val="bottom"/>
          </w:tcPr>
          <w:p w14:paraId="664E07D1" w14:textId="77777777" w:rsidR="00AE6AD3" w:rsidRDefault="00FE0357">
            <w:r>
              <w:t>Reporting Item</w:t>
            </w:r>
          </w:p>
        </w:tc>
        <w:tc>
          <w:tcPr>
            <w:tcW w:w="0" w:type="auto"/>
            <w:vAlign w:val="bottom"/>
          </w:tcPr>
          <w:p w14:paraId="5A8EB81D" w14:textId="77777777" w:rsidR="00AE6AD3" w:rsidRDefault="00FE0357">
            <w:pPr>
              <w:jc w:val="right"/>
            </w:pPr>
            <w:r>
              <w:t>Page Number</w:t>
            </w:r>
          </w:p>
        </w:tc>
      </w:tr>
      <w:tr w:rsidR="00AE6AD3" w14:paraId="438BA42B" w14:textId="77777777" w:rsidTr="00555373">
        <w:tc>
          <w:tcPr>
            <w:tcW w:w="0" w:type="auto"/>
          </w:tcPr>
          <w:p w14:paraId="3E0032CC" w14:textId="77777777" w:rsidR="00AE6AD3" w:rsidRDefault="00FE0357">
            <w:r>
              <w:rPr>
                <w:b/>
              </w:rPr>
              <w:t>Title and Abstract</w:t>
            </w:r>
          </w:p>
        </w:tc>
        <w:tc>
          <w:tcPr>
            <w:tcW w:w="0" w:type="auto"/>
          </w:tcPr>
          <w:p w14:paraId="28A99114" w14:textId="77777777" w:rsidR="00AE6AD3" w:rsidRDefault="00AE6AD3"/>
        </w:tc>
        <w:tc>
          <w:tcPr>
            <w:tcW w:w="0" w:type="auto"/>
          </w:tcPr>
          <w:p w14:paraId="0C2F855C" w14:textId="77777777" w:rsidR="00AE6AD3" w:rsidRDefault="00AE6AD3"/>
        </w:tc>
        <w:tc>
          <w:tcPr>
            <w:tcW w:w="0" w:type="auto"/>
          </w:tcPr>
          <w:p w14:paraId="161BCCC7" w14:textId="77777777" w:rsidR="00AE6AD3" w:rsidRDefault="00AE6AD3"/>
        </w:tc>
      </w:tr>
      <w:tr w:rsidR="00AE6AD3" w14:paraId="761BC163" w14:textId="77777777" w:rsidTr="00555373">
        <w:tc>
          <w:tcPr>
            <w:tcW w:w="0" w:type="auto"/>
          </w:tcPr>
          <w:p w14:paraId="5F25D019" w14:textId="77777777" w:rsidR="00AE6AD3" w:rsidRDefault="00FE0357">
            <w:r>
              <w:t>Title</w:t>
            </w:r>
          </w:p>
        </w:tc>
        <w:tc>
          <w:tcPr>
            <w:tcW w:w="0" w:type="auto"/>
          </w:tcPr>
          <w:p w14:paraId="48AD3E0D" w14:textId="77777777" w:rsidR="00AE6AD3" w:rsidRDefault="00FE0357">
            <w:hyperlink r:id="rId7" w:anchor="1a">
              <w:r>
                <w:rPr>
                  <w:rStyle w:val="Hyperlink"/>
                </w:rPr>
                <w:t>#1a</w:t>
              </w:r>
            </w:hyperlink>
          </w:p>
        </w:tc>
        <w:tc>
          <w:tcPr>
            <w:tcW w:w="0" w:type="auto"/>
          </w:tcPr>
          <w:p w14:paraId="393252F0" w14:textId="77777777" w:rsidR="00AE6AD3" w:rsidRDefault="00FE0357">
            <w:r>
              <w:t>Identification as a randomized trial in the title.</w:t>
            </w:r>
          </w:p>
        </w:tc>
        <w:tc>
          <w:tcPr>
            <w:tcW w:w="0" w:type="auto"/>
          </w:tcPr>
          <w:p w14:paraId="5AA48F56" w14:textId="77777777" w:rsidR="00AE6AD3" w:rsidRDefault="00FE0357">
            <w:pPr>
              <w:jc w:val="right"/>
            </w:pPr>
            <w:r>
              <w:t>1</w:t>
            </w:r>
          </w:p>
        </w:tc>
      </w:tr>
      <w:tr w:rsidR="00AE6AD3" w14:paraId="65261409" w14:textId="77777777" w:rsidTr="00555373">
        <w:tc>
          <w:tcPr>
            <w:tcW w:w="0" w:type="auto"/>
          </w:tcPr>
          <w:p w14:paraId="21D6E96E" w14:textId="77777777" w:rsidR="00AE6AD3" w:rsidRDefault="00FE0357">
            <w:r>
              <w:t>Abstract</w:t>
            </w:r>
          </w:p>
        </w:tc>
        <w:tc>
          <w:tcPr>
            <w:tcW w:w="0" w:type="auto"/>
          </w:tcPr>
          <w:p w14:paraId="4CC5DB2E" w14:textId="77777777" w:rsidR="00AE6AD3" w:rsidRDefault="00FE0357">
            <w:hyperlink r:id="rId8" w:anchor="1b">
              <w:r>
                <w:rPr>
                  <w:rStyle w:val="Hyperlink"/>
                </w:rPr>
                <w:t>#1b</w:t>
              </w:r>
            </w:hyperlink>
          </w:p>
        </w:tc>
        <w:tc>
          <w:tcPr>
            <w:tcW w:w="0" w:type="auto"/>
          </w:tcPr>
          <w:p w14:paraId="5D7652B8" w14:textId="77777777" w:rsidR="00AE6AD3" w:rsidRDefault="00FE0357">
            <w:r>
              <w:t>Structured summary of trial design, methods, results, and conclusions</w:t>
            </w:r>
          </w:p>
        </w:tc>
        <w:tc>
          <w:tcPr>
            <w:tcW w:w="0" w:type="auto"/>
          </w:tcPr>
          <w:p w14:paraId="1F5042F9" w14:textId="582617DF" w:rsidR="00AE6AD3" w:rsidRDefault="00555373">
            <w:pPr>
              <w:jc w:val="right"/>
            </w:pPr>
            <w:r>
              <w:t>4</w:t>
            </w:r>
          </w:p>
        </w:tc>
      </w:tr>
      <w:tr w:rsidR="00AE6AD3" w14:paraId="1F05CDDA" w14:textId="77777777" w:rsidTr="00555373">
        <w:tc>
          <w:tcPr>
            <w:tcW w:w="0" w:type="auto"/>
          </w:tcPr>
          <w:p w14:paraId="00DB8559" w14:textId="77777777" w:rsidR="00AE6AD3" w:rsidRDefault="00FE0357">
            <w:r>
              <w:rPr>
                <w:b/>
              </w:rPr>
              <w:t>Introduction</w:t>
            </w:r>
          </w:p>
        </w:tc>
        <w:tc>
          <w:tcPr>
            <w:tcW w:w="0" w:type="auto"/>
          </w:tcPr>
          <w:p w14:paraId="00976647" w14:textId="77777777" w:rsidR="00AE6AD3" w:rsidRDefault="00AE6AD3"/>
        </w:tc>
        <w:tc>
          <w:tcPr>
            <w:tcW w:w="0" w:type="auto"/>
          </w:tcPr>
          <w:p w14:paraId="4B3B5516" w14:textId="77777777" w:rsidR="00AE6AD3" w:rsidRDefault="00AE6AD3"/>
        </w:tc>
        <w:tc>
          <w:tcPr>
            <w:tcW w:w="0" w:type="auto"/>
          </w:tcPr>
          <w:p w14:paraId="3E3C012C" w14:textId="77777777" w:rsidR="00AE6AD3" w:rsidRDefault="00AE6AD3"/>
        </w:tc>
      </w:tr>
      <w:tr w:rsidR="00AE6AD3" w14:paraId="52D7FC8F" w14:textId="77777777" w:rsidTr="00555373">
        <w:tc>
          <w:tcPr>
            <w:tcW w:w="0" w:type="auto"/>
          </w:tcPr>
          <w:p w14:paraId="3CB6E802" w14:textId="77777777" w:rsidR="00AE6AD3" w:rsidRDefault="00FE0357">
            <w:r>
              <w:t>Background and objectives</w:t>
            </w:r>
          </w:p>
        </w:tc>
        <w:tc>
          <w:tcPr>
            <w:tcW w:w="0" w:type="auto"/>
          </w:tcPr>
          <w:p w14:paraId="4FEF56F6" w14:textId="77777777" w:rsidR="00AE6AD3" w:rsidRDefault="00FE0357">
            <w:hyperlink r:id="rId9" w:anchor="2a">
              <w:r>
                <w:rPr>
                  <w:rStyle w:val="Hyperlink"/>
                </w:rPr>
                <w:t>#2a</w:t>
              </w:r>
            </w:hyperlink>
          </w:p>
        </w:tc>
        <w:tc>
          <w:tcPr>
            <w:tcW w:w="0" w:type="auto"/>
          </w:tcPr>
          <w:p w14:paraId="2BE80B16" w14:textId="77777777" w:rsidR="00AE6AD3" w:rsidRDefault="00FE0357">
            <w:r>
              <w:t>Scientific background and explanation of rationale</w:t>
            </w:r>
          </w:p>
        </w:tc>
        <w:tc>
          <w:tcPr>
            <w:tcW w:w="0" w:type="auto"/>
          </w:tcPr>
          <w:p w14:paraId="7FFE1E29" w14:textId="59A920D4" w:rsidR="00AE6AD3" w:rsidRDefault="00FE0357">
            <w:pPr>
              <w:jc w:val="right"/>
            </w:pPr>
            <w:r>
              <w:t>7 (see references paper on methods and main paper with results, both cited)</w:t>
            </w:r>
          </w:p>
        </w:tc>
      </w:tr>
      <w:tr w:rsidR="00AE6AD3" w14:paraId="44A4BAAB" w14:textId="77777777" w:rsidTr="00555373">
        <w:tc>
          <w:tcPr>
            <w:tcW w:w="0" w:type="auto"/>
          </w:tcPr>
          <w:p w14:paraId="4300E8EB" w14:textId="77777777" w:rsidR="00AE6AD3" w:rsidRDefault="00FE0357">
            <w:r>
              <w:t>Background and objectives</w:t>
            </w:r>
          </w:p>
        </w:tc>
        <w:tc>
          <w:tcPr>
            <w:tcW w:w="0" w:type="auto"/>
          </w:tcPr>
          <w:p w14:paraId="14F45996" w14:textId="77777777" w:rsidR="00AE6AD3" w:rsidRDefault="00FE0357">
            <w:hyperlink r:id="rId10" w:anchor="2b">
              <w:r>
                <w:rPr>
                  <w:rStyle w:val="Hyperlink"/>
                </w:rPr>
                <w:t>#2b</w:t>
              </w:r>
            </w:hyperlink>
          </w:p>
        </w:tc>
        <w:tc>
          <w:tcPr>
            <w:tcW w:w="0" w:type="auto"/>
          </w:tcPr>
          <w:p w14:paraId="7D1D9DA4" w14:textId="77777777" w:rsidR="00AE6AD3" w:rsidRDefault="00FE0357">
            <w:r>
              <w:t>Specific objectives or hypothesis</w:t>
            </w:r>
          </w:p>
        </w:tc>
        <w:tc>
          <w:tcPr>
            <w:tcW w:w="0" w:type="auto"/>
          </w:tcPr>
          <w:p w14:paraId="743587B9" w14:textId="0934C360" w:rsidR="00AE6AD3" w:rsidRDefault="00FE0357">
            <w:pPr>
              <w:jc w:val="right"/>
            </w:pPr>
            <w:r>
              <w:t>7</w:t>
            </w:r>
            <w:r w:rsidR="00555373">
              <w:t>-9</w:t>
            </w:r>
            <w:r>
              <w:t xml:space="preserve"> (see references paper on methods and main paper with results, both cited)</w:t>
            </w:r>
          </w:p>
        </w:tc>
      </w:tr>
      <w:tr w:rsidR="00AE6AD3" w14:paraId="5536A3B0" w14:textId="77777777" w:rsidTr="00555373">
        <w:tc>
          <w:tcPr>
            <w:tcW w:w="0" w:type="auto"/>
          </w:tcPr>
          <w:p w14:paraId="7E9A12B3" w14:textId="77777777" w:rsidR="00AE6AD3" w:rsidRDefault="00FE0357">
            <w:r>
              <w:rPr>
                <w:b/>
              </w:rPr>
              <w:t>Methods</w:t>
            </w:r>
          </w:p>
        </w:tc>
        <w:tc>
          <w:tcPr>
            <w:tcW w:w="0" w:type="auto"/>
          </w:tcPr>
          <w:p w14:paraId="77CC6266" w14:textId="77777777" w:rsidR="00AE6AD3" w:rsidRDefault="00AE6AD3"/>
        </w:tc>
        <w:tc>
          <w:tcPr>
            <w:tcW w:w="0" w:type="auto"/>
          </w:tcPr>
          <w:p w14:paraId="76E7C92E" w14:textId="77777777" w:rsidR="00AE6AD3" w:rsidRDefault="00AE6AD3"/>
        </w:tc>
        <w:tc>
          <w:tcPr>
            <w:tcW w:w="0" w:type="auto"/>
          </w:tcPr>
          <w:p w14:paraId="351DD9BB" w14:textId="77777777" w:rsidR="00AE6AD3" w:rsidRDefault="00AE6AD3"/>
        </w:tc>
      </w:tr>
      <w:tr w:rsidR="00AE6AD3" w14:paraId="174321A5" w14:textId="77777777" w:rsidTr="00555373">
        <w:tc>
          <w:tcPr>
            <w:tcW w:w="0" w:type="auto"/>
          </w:tcPr>
          <w:p w14:paraId="2C327F17" w14:textId="77777777" w:rsidR="00AE6AD3" w:rsidRDefault="00FE0357">
            <w:r>
              <w:lastRenderedPageBreak/>
              <w:t>Trial design</w:t>
            </w:r>
          </w:p>
        </w:tc>
        <w:tc>
          <w:tcPr>
            <w:tcW w:w="0" w:type="auto"/>
          </w:tcPr>
          <w:p w14:paraId="28425B44" w14:textId="77777777" w:rsidR="00AE6AD3" w:rsidRDefault="00FE0357">
            <w:hyperlink r:id="rId11" w:anchor="3a">
              <w:r>
                <w:rPr>
                  <w:rStyle w:val="Hyperlink"/>
                </w:rPr>
                <w:t>#3a</w:t>
              </w:r>
            </w:hyperlink>
          </w:p>
        </w:tc>
        <w:tc>
          <w:tcPr>
            <w:tcW w:w="0" w:type="auto"/>
          </w:tcPr>
          <w:p w14:paraId="14B4053D" w14:textId="77777777" w:rsidR="00AE6AD3" w:rsidRDefault="00FE0357">
            <w:r>
              <w:t>Description of trial design (such as parallel, factorial) including allocation ratio.</w:t>
            </w:r>
          </w:p>
        </w:tc>
        <w:tc>
          <w:tcPr>
            <w:tcW w:w="0" w:type="auto"/>
          </w:tcPr>
          <w:p w14:paraId="5939BE37" w14:textId="3562F757" w:rsidR="00AE6AD3" w:rsidRDefault="00FE0357">
            <w:pPr>
              <w:jc w:val="right"/>
            </w:pPr>
            <w:r>
              <w:t>7-</w:t>
            </w:r>
            <w:r w:rsidR="00555373">
              <w:t>9</w:t>
            </w:r>
            <w:r>
              <w:t xml:space="preserve"> (see references paper on methods and main paper with results, both cited)</w:t>
            </w:r>
          </w:p>
        </w:tc>
      </w:tr>
      <w:tr w:rsidR="00AE6AD3" w14:paraId="3382FC85" w14:textId="77777777" w:rsidTr="00555373">
        <w:tc>
          <w:tcPr>
            <w:tcW w:w="0" w:type="auto"/>
          </w:tcPr>
          <w:p w14:paraId="056E6C5F" w14:textId="77777777" w:rsidR="00AE6AD3" w:rsidRDefault="00FE0357">
            <w:r>
              <w:t>Trial design</w:t>
            </w:r>
          </w:p>
        </w:tc>
        <w:tc>
          <w:tcPr>
            <w:tcW w:w="0" w:type="auto"/>
          </w:tcPr>
          <w:p w14:paraId="7840192D" w14:textId="77777777" w:rsidR="00AE6AD3" w:rsidRDefault="00FE0357">
            <w:hyperlink r:id="rId12" w:anchor="3b">
              <w:r>
                <w:rPr>
                  <w:rStyle w:val="Hyperlink"/>
                </w:rPr>
                <w:t>#3b</w:t>
              </w:r>
            </w:hyperlink>
          </w:p>
        </w:tc>
        <w:tc>
          <w:tcPr>
            <w:tcW w:w="0" w:type="auto"/>
          </w:tcPr>
          <w:p w14:paraId="4E12DB0B" w14:textId="77777777" w:rsidR="00AE6AD3" w:rsidRDefault="00FE0357">
            <w:r>
              <w:t>Important changes to methods after trial commencement (such as eligibility criteria), with reasons</w:t>
            </w:r>
          </w:p>
        </w:tc>
        <w:tc>
          <w:tcPr>
            <w:tcW w:w="0" w:type="auto"/>
          </w:tcPr>
          <w:p w14:paraId="446A0D09" w14:textId="77777777" w:rsidR="00AE6AD3" w:rsidRDefault="00FE0357">
            <w:pPr>
              <w:jc w:val="right"/>
            </w:pPr>
            <w:r>
              <w:t>n/a</w:t>
            </w:r>
          </w:p>
        </w:tc>
      </w:tr>
      <w:tr w:rsidR="00AE6AD3" w14:paraId="397B374F" w14:textId="77777777" w:rsidTr="00555373">
        <w:tc>
          <w:tcPr>
            <w:tcW w:w="0" w:type="auto"/>
          </w:tcPr>
          <w:p w14:paraId="431E4386" w14:textId="77777777" w:rsidR="00AE6AD3" w:rsidRDefault="00FE0357">
            <w:r>
              <w:t>Participants</w:t>
            </w:r>
          </w:p>
        </w:tc>
        <w:tc>
          <w:tcPr>
            <w:tcW w:w="0" w:type="auto"/>
          </w:tcPr>
          <w:p w14:paraId="7B1130E9" w14:textId="77777777" w:rsidR="00AE6AD3" w:rsidRDefault="00FE0357">
            <w:hyperlink r:id="rId13" w:anchor="4a">
              <w:r>
                <w:rPr>
                  <w:rStyle w:val="Hyperlink"/>
                </w:rPr>
                <w:t>#4a</w:t>
              </w:r>
            </w:hyperlink>
          </w:p>
        </w:tc>
        <w:tc>
          <w:tcPr>
            <w:tcW w:w="0" w:type="auto"/>
          </w:tcPr>
          <w:p w14:paraId="5D8E548D" w14:textId="77777777" w:rsidR="00AE6AD3" w:rsidRDefault="00FE0357">
            <w:r>
              <w:t>Eligibility criteria for participants</w:t>
            </w:r>
          </w:p>
        </w:tc>
        <w:tc>
          <w:tcPr>
            <w:tcW w:w="0" w:type="auto"/>
          </w:tcPr>
          <w:p w14:paraId="384E9371" w14:textId="2D4B9051" w:rsidR="00AE6AD3" w:rsidRDefault="00555373">
            <w:pPr>
              <w:jc w:val="right"/>
            </w:pPr>
            <w:r>
              <w:t>8</w:t>
            </w:r>
            <w:r w:rsidR="00FE0357">
              <w:t xml:space="preserve"> (see references paper on methods and main paper with results, both cited)</w:t>
            </w:r>
          </w:p>
        </w:tc>
      </w:tr>
      <w:tr w:rsidR="00AE6AD3" w14:paraId="7C169AD1" w14:textId="77777777" w:rsidTr="00555373">
        <w:tc>
          <w:tcPr>
            <w:tcW w:w="0" w:type="auto"/>
          </w:tcPr>
          <w:p w14:paraId="4705A2B2" w14:textId="77777777" w:rsidR="00AE6AD3" w:rsidRDefault="00FE0357">
            <w:r>
              <w:t>Participants</w:t>
            </w:r>
          </w:p>
        </w:tc>
        <w:tc>
          <w:tcPr>
            <w:tcW w:w="0" w:type="auto"/>
          </w:tcPr>
          <w:p w14:paraId="3E3F6E11" w14:textId="77777777" w:rsidR="00AE6AD3" w:rsidRDefault="00FE0357">
            <w:hyperlink r:id="rId14" w:anchor="4b">
              <w:r>
                <w:rPr>
                  <w:rStyle w:val="Hyperlink"/>
                </w:rPr>
                <w:t>#4b</w:t>
              </w:r>
            </w:hyperlink>
          </w:p>
        </w:tc>
        <w:tc>
          <w:tcPr>
            <w:tcW w:w="0" w:type="auto"/>
          </w:tcPr>
          <w:p w14:paraId="226E4F21" w14:textId="77777777" w:rsidR="00AE6AD3" w:rsidRDefault="00FE0357">
            <w:r>
              <w:t>Settings and locations where the data were collected</w:t>
            </w:r>
          </w:p>
        </w:tc>
        <w:tc>
          <w:tcPr>
            <w:tcW w:w="0" w:type="auto"/>
          </w:tcPr>
          <w:p w14:paraId="7CDE6D5E" w14:textId="0BA2F6FE" w:rsidR="00AE6AD3" w:rsidRDefault="00FE0357">
            <w:pPr>
              <w:jc w:val="right"/>
            </w:pPr>
            <w:r>
              <w:t>7-</w:t>
            </w:r>
            <w:r w:rsidR="00555373">
              <w:t>9</w:t>
            </w:r>
            <w:r>
              <w:t xml:space="preserve"> (see references paper on methods and main paper with results, both cited)</w:t>
            </w:r>
          </w:p>
        </w:tc>
      </w:tr>
      <w:tr w:rsidR="00AE6AD3" w14:paraId="7CC7EE87" w14:textId="77777777" w:rsidTr="00555373">
        <w:tc>
          <w:tcPr>
            <w:tcW w:w="0" w:type="auto"/>
          </w:tcPr>
          <w:p w14:paraId="0A3E44E2" w14:textId="77777777" w:rsidR="00AE6AD3" w:rsidRDefault="00FE0357">
            <w:r>
              <w:t>Interventions</w:t>
            </w:r>
          </w:p>
        </w:tc>
        <w:tc>
          <w:tcPr>
            <w:tcW w:w="0" w:type="auto"/>
          </w:tcPr>
          <w:p w14:paraId="11E53672" w14:textId="77777777" w:rsidR="00AE6AD3" w:rsidRDefault="00FE0357">
            <w:hyperlink r:id="rId15" w:anchor="5">
              <w:r>
                <w:rPr>
                  <w:rStyle w:val="Hyperlink"/>
                </w:rPr>
                <w:t>#5</w:t>
              </w:r>
            </w:hyperlink>
          </w:p>
        </w:tc>
        <w:tc>
          <w:tcPr>
            <w:tcW w:w="0" w:type="auto"/>
          </w:tcPr>
          <w:p w14:paraId="21666A90" w14:textId="77777777" w:rsidR="00AE6AD3" w:rsidRDefault="00FE0357">
            <w:r>
              <w:t xml:space="preserve">The experimental and control interventions for each group with sufficient details to allow replication, including how and when they were </w:t>
            </w:r>
            <w:proofErr w:type="gramStart"/>
            <w:r>
              <w:t>actually administered</w:t>
            </w:r>
            <w:proofErr w:type="gramEnd"/>
          </w:p>
        </w:tc>
        <w:tc>
          <w:tcPr>
            <w:tcW w:w="0" w:type="auto"/>
          </w:tcPr>
          <w:p w14:paraId="7112E429" w14:textId="54DBEF0F" w:rsidR="00AE6AD3" w:rsidRDefault="00FE0357">
            <w:pPr>
              <w:jc w:val="right"/>
            </w:pPr>
            <w:r>
              <w:t>7-</w:t>
            </w:r>
            <w:r w:rsidR="00555373">
              <w:t>9 and 12</w:t>
            </w:r>
            <w:r>
              <w:t xml:space="preserve"> (see references paper on methods and main paper with results, both cited)</w:t>
            </w:r>
          </w:p>
        </w:tc>
      </w:tr>
      <w:tr w:rsidR="00AE6AD3" w14:paraId="0863638C" w14:textId="77777777" w:rsidTr="00555373">
        <w:tc>
          <w:tcPr>
            <w:tcW w:w="0" w:type="auto"/>
          </w:tcPr>
          <w:p w14:paraId="1D16B7FE" w14:textId="77777777" w:rsidR="00AE6AD3" w:rsidRDefault="00FE0357">
            <w:r>
              <w:t>Outcomes</w:t>
            </w:r>
          </w:p>
        </w:tc>
        <w:tc>
          <w:tcPr>
            <w:tcW w:w="0" w:type="auto"/>
          </w:tcPr>
          <w:p w14:paraId="0B9D43FF" w14:textId="77777777" w:rsidR="00AE6AD3" w:rsidRDefault="00FE0357">
            <w:hyperlink r:id="rId16" w:anchor="6a">
              <w:r>
                <w:rPr>
                  <w:rStyle w:val="Hyperlink"/>
                </w:rPr>
                <w:t>#6a</w:t>
              </w:r>
            </w:hyperlink>
          </w:p>
        </w:tc>
        <w:tc>
          <w:tcPr>
            <w:tcW w:w="0" w:type="auto"/>
          </w:tcPr>
          <w:p w14:paraId="2B46545F" w14:textId="77777777" w:rsidR="00AE6AD3" w:rsidRDefault="00FE0357">
            <w:r>
              <w:t>Completely defined prespecified primary and secondary outcome measures, including how and when they were assessed</w:t>
            </w:r>
          </w:p>
        </w:tc>
        <w:tc>
          <w:tcPr>
            <w:tcW w:w="0" w:type="auto"/>
          </w:tcPr>
          <w:p w14:paraId="441F85F8" w14:textId="15235C62" w:rsidR="00AE6AD3" w:rsidRDefault="00FE0357">
            <w:pPr>
              <w:jc w:val="right"/>
            </w:pPr>
            <w:r>
              <w:t>7</w:t>
            </w:r>
            <w:r w:rsidR="00555373">
              <w:t>-12</w:t>
            </w:r>
            <w:r>
              <w:t xml:space="preserve"> (see references paper on methods and main paper with results, both cited)</w:t>
            </w:r>
          </w:p>
        </w:tc>
      </w:tr>
      <w:tr w:rsidR="00AE6AD3" w14:paraId="23081106" w14:textId="77777777" w:rsidTr="00555373">
        <w:tc>
          <w:tcPr>
            <w:tcW w:w="0" w:type="auto"/>
          </w:tcPr>
          <w:p w14:paraId="67EEAD47" w14:textId="77777777" w:rsidR="00AE6AD3" w:rsidRDefault="00FE0357">
            <w:r>
              <w:t>Sample size</w:t>
            </w:r>
          </w:p>
        </w:tc>
        <w:tc>
          <w:tcPr>
            <w:tcW w:w="0" w:type="auto"/>
          </w:tcPr>
          <w:p w14:paraId="4A7A5835" w14:textId="77777777" w:rsidR="00AE6AD3" w:rsidRDefault="00FE0357">
            <w:hyperlink r:id="rId17" w:anchor="7a">
              <w:r>
                <w:rPr>
                  <w:rStyle w:val="Hyperlink"/>
                </w:rPr>
                <w:t>#7a</w:t>
              </w:r>
            </w:hyperlink>
          </w:p>
        </w:tc>
        <w:tc>
          <w:tcPr>
            <w:tcW w:w="0" w:type="auto"/>
          </w:tcPr>
          <w:p w14:paraId="5296B3CF" w14:textId="77777777" w:rsidR="00AE6AD3" w:rsidRDefault="00FE0357">
            <w:r>
              <w:t>How sample size was determined.</w:t>
            </w:r>
          </w:p>
        </w:tc>
        <w:tc>
          <w:tcPr>
            <w:tcW w:w="0" w:type="auto"/>
          </w:tcPr>
          <w:p w14:paraId="7A7CDBC5" w14:textId="6DF02265" w:rsidR="00AE6AD3" w:rsidRDefault="00555373">
            <w:pPr>
              <w:jc w:val="right"/>
            </w:pPr>
            <w:r>
              <w:t>10-11</w:t>
            </w:r>
            <w:r w:rsidR="00FE0357">
              <w:t xml:space="preserve"> (see references paper on methods and main paper with results, both cited)</w:t>
            </w:r>
          </w:p>
        </w:tc>
      </w:tr>
      <w:tr w:rsidR="00AE6AD3" w14:paraId="40A5A16E" w14:textId="77777777" w:rsidTr="00555373">
        <w:tc>
          <w:tcPr>
            <w:tcW w:w="0" w:type="auto"/>
          </w:tcPr>
          <w:p w14:paraId="0781E1C9" w14:textId="77777777" w:rsidR="00AE6AD3" w:rsidRDefault="00FE0357">
            <w:r>
              <w:t>Sample size</w:t>
            </w:r>
          </w:p>
        </w:tc>
        <w:tc>
          <w:tcPr>
            <w:tcW w:w="0" w:type="auto"/>
          </w:tcPr>
          <w:p w14:paraId="1CBF7DE4" w14:textId="77777777" w:rsidR="00AE6AD3" w:rsidRDefault="00FE0357">
            <w:hyperlink r:id="rId18" w:anchor="7b">
              <w:r>
                <w:rPr>
                  <w:rStyle w:val="Hyperlink"/>
                </w:rPr>
                <w:t>#7b</w:t>
              </w:r>
            </w:hyperlink>
          </w:p>
        </w:tc>
        <w:tc>
          <w:tcPr>
            <w:tcW w:w="0" w:type="auto"/>
          </w:tcPr>
          <w:p w14:paraId="794D4B32" w14:textId="77777777" w:rsidR="00AE6AD3" w:rsidRDefault="00FE0357">
            <w:r>
              <w:t>When applicable, explanation of any interim analyses and stopping guidelines</w:t>
            </w:r>
          </w:p>
        </w:tc>
        <w:tc>
          <w:tcPr>
            <w:tcW w:w="0" w:type="auto"/>
          </w:tcPr>
          <w:p w14:paraId="254AC649" w14:textId="77777777" w:rsidR="00AE6AD3" w:rsidRDefault="00FE0357">
            <w:pPr>
              <w:jc w:val="right"/>
            </w:pPr>
            <w:r>
              <w:t>n/a</w:t>
            </w:r>
          </w:p>
        </w:tc>
      </w:tr>
      <w:tr w:rsidR="00555373" w14:paraId="020B66E6" w14:textId="77777777" w:rsidTr="00555373">
        <w:tc>
          <w:tcPr>
            <w:tcW w:w="0" w:type="auto"/>
          </w:tcPr>
          <w:p w14:paraId="2D2EDAAB" w14:textId="77777777" w:rsidR="00555373" w:rsidRDefault="00555373">
            <w:r>
              <w:t>Randomization - Sequence generation</w:t>
            </w:r>
          </w:p>
        </w:tc>
        <w:tc>
          <w:tcPr>
            <w:tcW w:w="0" w:type="auto"/>
          </w:tcPr>
          <w:p w14:paraId="7987A690" w14:textId="77777777" w:rsidR="00555373" w:rsidRDefault="00555373">
            <w:hyperlink r:id="rId19" w:anchor="8a">
              <w:r>
                <w:rPr>
                  <w:rStyle w:val="Hyperlink"/>
                </w:rPr>
                <w:t>#8a</w:t>
              </w:r>
            </w:hyperlink>
          </w:p>
        </w:tc>
        <w:tc>
          <w:tcPr>
            <w:tcW w:w="0" w:type="auto"/>
          </w:tcPr>
          <w:p w14:paraId="2AD1F009" w14:textId="592EE2E4" w:rsidR="00555373" w:rsidRDefault="00555373">
            <w:r>
              <w:t>Method used to generate the random allocation sequence.</w:t>
            </w:r>
          </w:p>
        </w:tc>
        <w:tc>
          <w:tcPr>
            <w:tcW w:w="0" w:type="auto"/>
          </w:tcPr>
          <w:p w14:paraId="640DD759" w14:textId="30EBA4FA" w:rsidR="00555373" w:rsidRDefault="00555373">
            <w:r>
              <w:t xml:space="preserve">7-9 (see references paper on methods and main paper with </w:t>
            </w:r>
            <w:r>
              <w:lastRenderedPageBreak/>
              <w:t>results, both cited)</w:t>
            </w:r>
          </w:p>
        </w:tc>
      </w:tr>
      <w:tr w:rsidR="00555373" w14:paraId="4B0C5A01" w14:textId="77777777" w:rsidTr="00555373">
        <w:tc>
          <w:tcPr>
            <w:tcW w:w="0" w:type="auto"/>
          </w:tcPr>
          <w:p w14:paraId="0A34C479" w14:textId="77777777" w:rsidR="00555373" w:rsidRDefault="00555373">
            <w:r>
              <w:lastRenderedPageBreak/>
              <w:t>Randomization - Sequence generation</w:t>
            </w:r>
          </w:p>
        </w:tc>
        <w:tc>
          <w:tcPr>
            <w:tcW w:w="0" w:type="auto"/>
          </w:tcPr>
          <w:p w14:paraId="25621B45" w14:textId="77777777" w:rsidR="00555373" w:rsidRDefault="00555373">
            <w:hyperlink r:id="rId20" w:anchor="8b">
              <w:r>
                <w:rPr>
                  <w:rStyle w:val="Hyperlink"/>
                </w:rPr>
                <w:t>#8b</w:t>
              </w:r>
            </w:hyperlink>
          </w:p>
        </w:tc>
        <w:tc>
          <w:tcPr>
            <w:tcW w:w="0" w:type="auto"/>
          </w:tcPr>
          <w:p w14:paraId="3BC5791C" w14:textId="601E0E0F" w:rsidR="00555373" w:rsidRDefault="00555373">
            <w:r>
              <w:t>Type of randomization; details of any restriction (such as blocking and block size)</w:t>
            </w:r>
          </w:p>
        </w:tc>
        <w:tc>
          <w:tcPr>
            <w:tcW w:w="0" w:type="auto"/>
          </w:tcPr>
          <w:p w14:paraId="3FBCDA38" w14:textId="5B24D8BF" w:rsidR="00555373" w:rsidRDefault="00555373">
            <w:r>
              <w:t>7-9 (see references paper on methods and main paper with results, both cited)</w:t>
            </w:r>
          </w:p>
        </w:tc>
      </w:tr>
      <w:tr w:rsidR="00AE6AD3" w14:paraId="257525B3" w14:textId="77777777" w:rsidTr="00555373">
        <w:tc>
          <w:tcPr>
            <w:tcW w:w="0" w:type="auto"/>
          </w:tcPr>
          <w:p w14:paraId="4205C8D9" w14:textId="77777777" w:rsidR="00AE6AD3" w:rsidRDefault="00FE0357">
            <w:r>
              <w:t>Randomization - Allocation concealment mechanism</w:t>
            </w:r>
          </w:p>
        </w:tc>
        <w:tc>
          <w:tcPr>
            <w:tcW w:w="0" w:type="auto"/>
          </w:tcPr>
          <w:p w14:paraId="72F6F835" w14:textId="77777777" w:rsidR="00AE6AD3" w:rsidRDefault="00FE0357">
            <w:hyperlink r:id="rId21" w:anchor="9">
              <w:r>
                <w:rPr>
                  <w:rStyle w:val="Hyperlink"/>
                </w:rPr>
                <w:t>#9</w:t>
              </w:r>
            </w:hyperlink>
          </w:p>
        </w:tc>
        <w:tc>
          <w:tcPr>
            <w:tcW w:w="0" w:type="auto"/>
          </w:tcPr>
          <w:p w14:paraId="079CFF1F" w14:textId="77777777" w:rsidR="00AE6AD3" w:rsidRDefault="00FE0357">
            <w:r>
              <w:t>Mechanism used to implement the random allocation sequence (such as sequentially numbered containers), describing any steps taken to conceal the sequence until interventions were assigned</w:t>
            </w:r>
          </w:p>
        </w:tc>
        <w:tc>
          <w:tcPr>
            <w:tcW w:w="0" w:type="auto"/>
          </w:tcPr>
          <w:p w14:paraId="2CF3F119" w14:textId="0BF815F4" w:rsidR="00AE6AD3" w:rsidRDefault="00FE0357">
            <w:pPr>
              <w:jc w:val="right"/>
            </w:pPr>
            <w:r>
              <w:t>7-</w:t>
            </w:r>
            <w:r w:rsidR="00555373">
              <w:t>9</w:t>
            </w:r>
            <w:r>
              <w:t xml:space="preserve"> (see references paper on methods and main paper with results, both cited)</w:t>
            </w:r>
          </w:p>
        </w:tc>
      </w:tr>
      <w:tr w:rsidR="00AE6AD3" w14:paraId="6BDE97C4" w14:textId="77777777" w:rsidTr="00555373">
        <w:tc>
          <w:tcPr>
            <w:tcW w:w="0" w:type="auto"/>
          </w:tcPr>
          <w:p w14:paraId="1A3400CC" w14:textId="77777777" w:rsidR="00AE6AD3" w:rsidRDefault="00FE0357">
            <w:r>
              <w:t>Randomization - Implementation</w:t>
            </w:r>
          </w:p>
        </w:tc>
        <w:tc>
          <w:tcPr>
            <w:tcW w:w="0" w:type="auto"/>
          </w:tcPr>
          <w:p w14:paraId="580F517F" w14:textId="77777777" w:rsidR="00AE6AD3" w:rsidRDefault="00FE0357">
            <w:hyperlink r:id="rId22" w:anchor="10">
              <w:r>
                <w:rPr>
                  <w:rStyle w:val="Hyperlink"/>
                </w:rPr>
                <w:t>#10</w:t>
              </w:r>
            </w:hyperlink>
          </w:p>
        </w:tc>
        <w:tc>
          <w:tcPr>
            <w:tcW w:w="0" w:type="auto"/>
          </w:tcPr>
          <w:p w14:paraId="5EB6689A" w14:textId="77777777" w:rsidR="00AE6AD3" w:rsidRDefault="00FE0357">
            <w:r>
              <w:t>Who generated the allocation sequence, who enrolled participants, and who assigned participants to interventions</w:t>
            </w:r>
          </w:p>
        </w:tc>
        <w:tc>
          <w:tcPr>
            <w:tcW w:w="0" w:type="auto"/>
          </w:tcPr>
          <w:p w14:paraId="16D7B244" w14:textId="052D3801" w:rsidR="00AE6AD3" w:rsidRDefault="00FE0357">
            <w:pPr>
              <w:jc w:val="right"/>
            </w:pPr>
            <w:r>
              <w:t>7-</w:t>
            </w:r>
            <w:r w:rsidR="00555373">
              <w:t>9</w:t>
            </w:r>
            <w:r>
              <w:t xml:space="preserve"> (see references paper on methods and main paper with results, both cited)</w:t>
            </w:r>
          </w:p>
        </w:tc>
      </w:tr>
      <w:tr w:rsidR="00AE6AD3" w14:paraId="2F34D19E" w14:textId="77777777" w:rsidTr="00555373">
        <w:tc>
          <w:tcPr>
            <w:tcW w:w="0" w:type="auto"/>
          </w:tcPr>
          <w:p w14:paraId="55713BD4" w14:textId="77777777" w:rsidR="00AE6AD3" w:rsidRDefault="00FE0357">
            <w:r>
              <w:t>Blinding</w:t>
            </w:r>
          </w:p>
        </w:tc>
        <w:tc>
          <w:tcPr>
            <w:tcW w:w="0" w:type="auto"/>
          </w:tcPr>
          <w:p w14:paraId="741116FE" w14:textId="77777777" w:rsidR="00AE6AD3" w:rsidRDefault="00FE0357">
            <w:hyperlink r:id="rId23" w:anchor="11a">
              <w:r>
                <w:rPr>
                  <w:rStyle w:val="Hyperlink"/>
                </w:rPr>
                <w:t>#11a</w:t>
              </w:r>
            </w:hyperlink>
          </w:p>
        </w:tc>
        <w:tc>
          <w:tcPr>
            <w:tcW w:w="0" w:type="auto"/>
          </w:tcPr>
          <w:p w14:paraId="4EAC0C74" w14:textId="77777777" w:rsidR="00AE6AD3" w:rsidRDefault="00FE0357">
            <w:r>
              <w:t>If done, who was blinded after assignment to interventions (for example, participants, care providers, those assessing outcomes) and how.</w:t>
            </w:r>
          </w:p>
        </w:tc>
        <w:tc>
          <w:tcPr>
            <w:tcW w:w="0" w:type="auto"/>
          </w:tcPr>
          <w:p w14:paraId="3966937C" w14:textId="12205432" w:rsidR="00AE6AD3" w:rsidRDefault="00FE0357">
            <w:pPr>
              <w:jc w:val="right"/>
            </w:pPr>
            <w:r>
              <w:t>7-</w:t>
            </w:r>
            <w:r w:rsidR="00555373">
              <w:t>9</w:t>
            </w:r>
            <w:r>
              <w:t xml:space="preserve"> (see references paper on methods and main paper with results, both cited)</w:t>
            </w:r>
          </w:p>
        </w:tc>
      </w:tr>
      <w:tr w:rsidR="00AE6AD3" w14:paraId="42DDC67D" w14:textId="77777777" w:rsidTr="00555373">
        <w:tc>
          <w:tcPr>
            <w:tcW w:w="0" w:type="auto"/>
          </w:tcPr>
          <w:p w14:paraId="185A5E83" w14:textId="77777777" w:rsidR="00AE6AD3" w:rsidRDefault="00FE0357">
            <w:r>
              <w:t>Blinding</w:t>
            </w:r>
          </w:p>
        </w:tc>
        <w:tc>
          <w:tcPr>
            <w:tcW w:w="0" w:type="auto"/>
          </w:tcPr>
          <w:p w14:paraId="5DE87F56" w14:textId="77777777" w:rsidR="00AE6AD3" w:rsidRDefault="00FE0357">
            <w:hyperlink r:id="rId24" w:anchor="11b">
              <w:r>
                <w:rPr>
                  <w:rStyle w:val="Hyperlink"/>
                </w:rPr>
                <w:t>#11b</w:t>
              </w:r>
            </w:hyperlink>
          </w:p>
        </w:tc>
        <w:tc>
          <w:tcPr>
            <w:tcW w:w="0" w:type="auto"/>
          </w:tcPr>
          <w:p w14:paraId="3B69E57A" w14:textId="77777777" w:rsidR="00AE6AD3" w:rsidRDefault="00FE0357">
            <w:r>
              <w:t>If relevant, description of the similarity of interventions</w:t>
            </w:r>
          </w:p>
        </w:tc>
        <w:tc>
          <w:tcPr>
            <w:tcW w:w="0" w:type="auto"/>
          </w:tcPr>
          <w:p w14:paraId="68954DFD" w14:textId="353B70DB" w:rsidR="00AE6AD3" w:rsidRDefault="00FE0357">
            <w:pPr>
              <w:jc w:val="right"/>
            </w:pPr>
            <w:r>
              <w:t>7-</w:t>
            </w:r>
            <w:r w:rsidR="00555373">
              <w:t>9</w:t>
            </w:r>
            <w:r>
              <w:t xml:space="preserve"> (see references paper on methods and main paper with results, both cited)</w:t>
            </w:r>
          </w:p>
        </w:tc>
      </w:tr>
      <w:tr w:rsidR="00AE6AD3" w14:paraId="69AEAC97" w14:textId="77777777" w:rsidTr="00555373">
        <w:tc>
          <w:tcPr>
            <w:tcW w:w="0" w:type="auto"/>
          </w:tcPr>
          <w:p w14:paraId="5114929C" w14:textId="77777777" w:rsidR="00AE6AD3" w:rsidRDefault="00FE0357">
            <w:r>
              <w:t>Statistical methods</w:t>
            </w:r>
          </w:p>
        </w:tc>
        <w:tc>
          <w:tcPr>
            <w:tcW w:w="0" w:type="auto"/>
          </w:tcPr>
          <w:p w14:paraId="1D49456A" w14:textId="77777777" w:rsidR="00AE6AD3" w:rsidRDefault="00FE0357">
            <w:hyperlink r:id="rId25" w:anchor="12a">
              <w:r>
                <w:rPr>
                  <w:rStyle w:val="Hyperlink"/>
                </w:rPr>
                <w:t>#12a</w:t>
              </w:r>
            </w:hyperlink>
          </w:p>
        </w:tc>
        <w:tc>
          <w:tcPr>
            <w:tcW w:w="0" w:type="auto"/>
          </w:tcPr>
          <w:p w14:paraId="1EF8A5B6" w14:textId="77777777" w:rsidR="00AE6AD3" w:rsidRDefault="00FE0357">
            <w:r>
              <w:t>Statistical methods used to compare groups for primary and secondary outcomes</w:t>
            </w:r>
          </w:p>
        </w:tc>
        <w:tc>
          <w:tcPr>
            <w:tcW w:w="0" w:type="auto"/>
          </w:tcPr>
          <w:p w14:paraId="43FA056B" w14:textId="7AD81558" w:rsidR="00AE6AD3" w:rsidRDefault="00555373">
            <w:pPr>
              <w:jc w:val="right"/>
            </w:pPr>
            <w:r>
              <w:t>9-11</w:t>
            </w:r>
            <w:r w:rsidR="00FE0357">
              <w:t xml:space="preserve"> (see references paper on methods and main paper with results, both cited)</w:t>
            </w:r>
          </w:p>
        </w:tc>
      </w:tr>
      <w:tr w:rsidR="00AE6AD3" w14:paraId="7DD333D8" w14:textId="77777777" w:rsidTr="00555373">
        <w:tc>
          <w:tcPr>
            <w:tcW w:w="0" w:type="auto"/>
          </w:tcPr>
          <w:p w14:paraId="6D200B13" w14:textId="77777777" w:rsidR="00AE6AD3" w:rsidRDefault="00FE0357">
            <w:r>
              <w:t>Statistical methods</w:t>
            </w:r>
          </w:p>
        </w:tc>
        <w:tc>
          <w:tcPr>
            <w:tcW w:w="0" w:type="auto"/>
          </w:tcPr>
          <w:p w14:paraId="0155B92A" w14:textId="77777777" w:rsidR="00AE6AD3" w:rsidRDefault="00FE0357">
            <w:hyperlink r:id="rId26" w:anchor="12b">
              <w:r>
                <w:rPr>
                  <w:rStyle w:val="Hyperlink"/>
                </w:rPr>
                <w:t>#12b</w:t>
              </w:r>
            </w:hyperlink>
          </w:p>
        </w:tc>
        <w:tc>
          <w:tcPr>
            <w:tcW w:w="0" w:type="auto"/>
          </w:tcPr>
          <w:p w14:paraId="50AD2AE4" w14:textId="77777777" w:rsidR="00AE6AD3" w:rsidRDefault="00FE0357">
            <w:r>
              <w:t>Methods for additional analyses, such as subgroup analyses and adjusted analyses</w:t>
            </w:r>
          </w:p>
        </w:tc>
        <w:tc>
          <w:tcPr>
            <w:tcW w:w="0" w:type="auto"/>
          </w:tcPr>
          <w:p w14:paraId="1E53543C" w14:textId="1B65D138" w:rsidR="00AE6AD3" w:rsidRDefault="00555373">
            <w:pPr>
              <w:jc w:val="right"/>
            </w:pPr>
            <w:r>
              <w:t>9-11</w:t>
            </w:r>
            <w:r w:rsidR="00FE0357">
              <w:t xml:space="preserve"> (see references paper on methods and main paper with results, both cited)</w:t>
            </w:r>
          </w:p>
        </w:tc>
      </w:tr>
      <w:tr w:rsidR="00AE6AD3" w14:paraId="144D07CB" w14:textId="77777777" w:rsidTr="00555373">
        <w:tc>
          <w:tcPr>
            <w:tcW w:w="0" w:type="auto"/>
          </w:tcPr>
          <w:p w14:paraId="2A78F28F" w14:textId="77777777" w:rsidR="00AE6AD3" w:rsidRDefault="00FE0357">
            <w:r>
              <w:t>Outcomes</w:t>
            </w:r>
          </w:p>
        </w:tc>
        <w:tc>
          <w:tcPr>
            <w:tcW w:w="0" w:type="auto"/>
          </w:tcPr>
          <w:p w14:paraId="7CFE32FC" w14:textId="77777777" w:rsidR="00AE6AD3" w:rsidRDefault="00FE0357">
            <w:hyperlink r:id="rId27" w:anchor="6b">
              <w:r>
                <w:rPr>
                  <w:rStyle w:val="Hyperlink"/>
                </w:rPr>
                <w:t>#6b</w:t>
              </w:r>
            </w:hyperlink>
          </w:p>
        </w:tc>
        <w:tc>
          <w:tcPr>
            <w:tcW w:w="0" w:type="auto"/>
          </w:tcPr>
          <w:p w14:paraId="3EF6E1FC" w14:textId="77777777" w:rsidR="00AE6AD3" w:rsidRDefault="00FE0357">
            <w:r>
              <w:t>Any changes to trial outcomes after the trial commenced, with reasons</w:t>
            </w:r>
          </w:p>
        </w:tc>
        <w:tc>
          <w:tcPr>
            <w:tcW w:w="0" w:type="auto"/>
          </w:tcPr>
          <w:p w14:paraId="204864BA" w14:textId="33521D5F" w:rsidR="00AE6AD3" w:rsidRDefault="00FE0357">
            <w:pPr>
              <w:jc w:val="right"/>
            </w:pPr>
            <w:r>
              <w:t>7-</w:t>
            </w:r>
            <w:r w:rsidR="00555373">
              <w:t>9</w:t>
            </w:r>
            <w:r>
              <w:t xml:space="preserve"> (see references paper on methods and main paper with </w:t>
            </w:r>
            <w:r>
              <w:lastRenderedPageBreak/>
              <w:t>results, both cited)</w:t>
            </w:r>
          </w:p>
        </w:tc>
      </w:tr>
      <w:tr w:rsidR="00AE6AD3" w14:paraId="4EF2E13A" w14:textId="77777777" w:rsidTr="00555373">
        <w:tc>
          <w:tcPr>
            <w:tcW w:w="0" w:type="auto"/>
          </w:tcPr>
          <w:p w14:paraId="6A30B083" w14:textId="77777777" w:rsidR="00AE6AD3" w:rsidRDefault="00FE0357">
            <w:r>
              <w:rPr>
                <w:b/>
              </w:rPr>
              <w:lastRenderedPageBreak/>
              <w:t>Results</w:t>
            </w:r>
          </w:p>
        </w:tc>
        <w:tc>
          <w:tcPr>
            <w:tcW w:w="0" w:type="auto"/>
          </w:tcPr>
          <w:p w14:paraId="68F09383" w14:textId="77777777" w:rsidR="00AE6AD3" w:rsidRDefault="00AE6AD3"/>
        </w:tc>
        <w:tc>
          <w:tcPr>
            <w:tcW w:w="0" w:type="auto"/>
          </w:tcPr>
          <w:p w14:paraId="70580771" w14:textId="77777777" w:rsidR="00AE6AD3" w:rsidRDefault="00AE6AD3"/>
        </w:tc>
        <w:tc>
          <w:tcPr>
            <w:tcW w:w="0" w:type="auto"/>
          </w:tcPr>
          <w:p w14:paraId="7C2267BE" w14:textId="77777777" w:rsidR="00AE6AD3" w:rsidRDefault="00AE6AD3"/>
        </w:tc>
      </w:tr>
      <w:tr w:rsidR="00AE6AD3" w14:paraId="63E639CF" w14:textId="77777777" w:rsidTr="00555373">
        <w:tc>
          <w:tcPr>
            <w:tcW w:w="0" w:type="auto"/>
          </w:tcPr>
          <w:p w14:paraId="56B75BFD" w14:textId="77777777" w:rsidR="00AE6AD3" w:rsidRDefault="00FE0357">
            <w:r>
              <w:t>Participant flow diagram (strongly recommended)</w:t>
            </w:r>
          </w:p>
        </w:tc>
        <w:tc>
          <w:tcPr>
            <w:tcW w:w="0" w:type="auto"/>
          </w:tcPr>
          <w:p w14:paraId="5350E4A8" w14:textId="77777777" w:rsidR="00AE6AD3" w:rsidRDefault="00FE0357">
            <w:hyperlink r:id="rId28" w:anchor="13a">
              <w:r>
                <w:rPr>
                  <w:rStyle w:val="Hyperlink"/>
                </w:rPr>
                <w:t>#13a</w:t>
              </w:r>
            </w:hyperlink>
          </w:p>
        </w:tc>
        <w:tc>
          <w:tcPr>
            <w:tcW w:w="0" w:type="auto"/>
          </w:tcPr>
          <w:p w14:paraId="6160E283" w14:textId="77777777" w:rsidR="00AE6AD3" w:rsidRDefault="00FE0357">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0" w:type="auto"/>
          </w:tcPr>
          <w:p w14:paraId="5CDEA17E" w14:textId="4FD39941" w:rsidR="00AE6AD3" w:rsidRDefault="00555373">
            <w:pPr>
              <w:jc w:val="right"/>
            </w:pPr>
            <w:r>
              <w:t>12</w:t>
            </w:r>
            <w:r w:rsidR="00FE0357">
              <w:t xml:space="preserve"> (see references paper on methods and main paper with results, both cited)</w:t>
            </w:r>
          </w:p>
        </w:tc>
      </w:tr>
      <w:tr w:rsidR="00AE6AD3" w14:paraId="492BD8DB" w14:textId="77777777" w:rsidTr="00555373">
        <w:tc>
          <w:tcPr>
            <w:tcW w:w="0" w:type="auto"/>
          </w:tcPr>
          <w:p w14:paraId="1244AEA4" w14:textId="77777777" w:rsidR="00AE6AD3" w:rsidRDefault="00FE0357">
            <w:r>
              <w:t>Participant flow</w:t>
            </w:r>
          </w:p>
        </w:tc>
        <w:tc>
          <w:tcPr>
            <w:tcW w:w="0" w:type="auto"/>
          </w:tcPr>
          <w:p w14:paraId="6FEC8764" w14:textId="77777777" w:rsidR="00AE6AD3" w:rsidRDefault="00FE0357">
            <w:hyperlink r:id="rId29" w:anchor="13b">
              <w:r>
                <w:rPr>
                  <w:rStyle w:val="Hyperlink"/>
                </w:rPr>
                <w:t>#13b</w:t>
              </w:r>
            </w:hyperlink>
          </w:p>
        </w:tc>
        <w:tc>
          <w:tcPr>
            <w:tcW w:w="0" w:type="auto"/>
          </w:tcPr>
          <w:p w14:paraId="601301E9" w14:textId="77777777" w:rsidR="00AE6AD3" w:rsidRDefault="00FE0357">
            <w:r>
              <w:t>For each group, losses and exclusions after randomization, together with reason</w:t>
            </w:r>
          </w:p>
        </w:tc>
        <w:tc>
          <w:tcPr>
            <w:tcW w:w="0" w:type="auto"/>
          </w:tcPr>
          <w:p w14:paraId="543D27C7" w14:textId="5D7B1208" w:rsidR="00AE6AD3" w:rsidRDefault="00555373">
            <w:pPr>
              <w:jc w:val="right"/>
            </w:pPr>
            <w:r>
              <w:t>12</w:t>
            </w:r>
            <w:r w:rsidR="00FE0357">
              <w:t xml:space="preserve"> (see references paper on methods and main paper with results, both cited)</w:t>
            </w:r>
          </w:p>
        </w:tc>
      </w:tr>
      <w:tr w:rsidR="00AE6AD3" w14:paraId="293B1A55" w14:textId="77777777" w:rsidTr="00555373">
        <w:tc>
          <w:tcPr>
            <w:tcW w:w="0" w:type="auto"/>
          </w:tcPr>
          <w:p w14:paraId="322B220D" w14:textId="77777777" w:rsidR="00AE6AD3" w:rsidRDefault="00FE0357">
            <w:r>
              <w:t>Recruitment</w:t>
            </w:r>
          </w:p>
        </w:tc>
        <w:tc>
          <w:tcPr>
            <w:tcW w:w="0" w:type="auto"/>
          </w:tcPr>
          <w:p w14:paraId="3BC6140E" w14:textId="77777777" w:rsidR="00AE6AD3" w:rsidRDefault="00FE0357">
            <w:hyperlink r:id="rId30" w:anchor="14a">
              <w:r>
                <w:rPr>
                  <w:rStyle w:val="Hyperlink"/>
                </w:rPr>
                <w:t>#14a</w:t>
              </w:r>
            </w:hyperlink>
          </w:p>
        </w:tc>
        <w:tc>
          <w:tcPr>
            <w:tcW w:w="0" w:type="auto"/>
          </w:tcPr>
          <w:p w14:paraId="38FC33EE" w14:textId="77777777" w:rsidR="00AE6AD3" w:rsidRDefault="00FE0357">
            <w:r>
              <w:t>Dates defining the periods of recruitment and follow-up</w:t>
            </w:r>
          </w:p>
        </w:tc>
        <w:tc>
          <w:tcPr>
            <w:tcW w:w="0" w:type="auto"/>
          </w:tcPr>
          <w:p w14:paraId="3E60F8F1" w14:textId="544035B1" w:rsidR="00AE6AD3" w:rsidRDefault="00555373">
            <w:pPr>
              <w:jc w:val="right"/>
            </w:pPr>
            <w:r>
              <w:t>12</w:t>
            </w:r>
            <w:r w:rsidR="00FE0357">
              <w:t xml:space="preserve"> (see references paper on methods and main paper with results, both cited)</w:t>
            </w:r>
          </w:p>
        </w:tc>
      </w:tr>
      <w:tr w:rsidR="00AE6AD3" w14:paraId="0CA0CCED" w14:textId="77777777" w:rsidTr="00555373">
        <w:tc>
          <w:tcPr>
            <w:tcW w:w="0" w:type="auto"/>
          </w:tcPr>
          <w:p w14:paraId="5B6DEE1E" w14:textId="77777777" w:rsidR="00AE6AD3" w:rsidRDefault="00FE0357">
            <w:r>
              <w:t>Recruitment</w:t>
            </w:r>
          </w:p>
        </w:tc>
        <w:tc>
          <w:tcPr>
            <w:tcW w:w="0" w:type="auto"/>
          </w:tcPr>
          <w:p w14:paraId="2354DA6E" w14:textId="77777777" w:rsidR="00AE6AD3" w:rsidRDefault="00FE0357">
            <w:hyperlink r:id="rId31" w:anchor="14b">
              <w:r>
                <w:rPr>
                  <w:rStyle w:val="Hyperlink"/>
                </w:rPr>
                <w:t>#14b</w:t>
              </w:r>
            </w:hyperlink>
          </w:p>
        </w:tc>
        <w:tc>
          <w:tcPr>
            <w:tcW w:w="0" w:type="auto"/>
          </w:tcPr>
          <w:p w14:paraId="094C6629" w14:textId="77777777" w:rsidR="00AE6AD3" w:rsidRDefault="00FE0357">
            <w:r>
              <w:t>Why the trial ended or was stopped</w:t>
            </w:r>
          </w:p>
        </w:tc>
        <w:tc>
          <w:tcPr>
            <w:tcW w:w="0" w:type="auto"/>
          </w:tcPr>
          <w:p w14:paraId="52F7EF36" w14:textId="77777777" w:rsidR="00AE6AD3" w:rsidRDefault="00FE0357">
            <w:pPr>
              <w:jc w:val="right"/>
            </w:pPr>
            <w:r>
              <w:t>n/a</w:t>
            </w:r>
          </w:p>
        </w:tc>
      </w:tr>
      <w:tr w:rsidR="00AE6AD3" w14:paraId="5024299E" w14:textId="77777777" w:rsidTr="00555373">
        <w:tc>
          <w:tcPr>
            <w:tcW w:w="0" w:type="auto"/>
          </w:tcPr>
          <w:p w14:paraId="0FE25F91" w14:textId="77777777" w:rsidR="00AE6AD3" w:rsidRDefault="00FE0357">
            <w:r>
              <w:t>Baseline data</w:t>
            </w:r>
          </w:p>
        </w:tc>
        <w:tc>
          <w:tcPr>
            <w:tcW w:w="0" w:type="auto"/>
          </w:tcPr>
          <w:p w14:paraId="7A78EB61" w14:textId="77777777" w:rsidR="00AE6AD3" w:rsidRDefault="00FE0357">
            <w:hyperlink r:id="rId32" w:anchor="15">
              <w:r>
                <w:rPr>
                  <w:rStyle w:val="Hyperlink"/>
                </w:rPr>
                <w:t>#15</w:t>
              </w:r>
            </w:hyperlink>
          </w:p>
        </w:tc>
        <w:tc>
          <w:tcPr>
            <w:tcW w:w="0" w:type="auto"/>
          </w:tcPr>
          <w:p w14:paraId="0BEAE0CD" w14:textId="77777777" w:rsidR="00AE6AD3" w:rsidRDefault="00FE0357">
            <w:r>
              <w:t>A table showing baseline demographic and clinical characteristics for each group</w:t>
            </w:r>
          </w:p>
        </w:tc>
        <w:tc>
          <w:tcPr>
            <w:tcW w:w="0" w:type="auto"/>
          </w:tcPr>
          <w:p w14:paraId="4CBED5FD" w14:textId="249DF2B6" w:rsidR="00AE6AD3" w:rsidRDefault="00555373">
            <w:pPr>
              <w:jc w:val="right"/>
            </w:pPr>
            <w:r>
              <w:t>12-13</w:t>
            </w:r>
            <w:r w:rsidR="00FE0357">
              <w:t xml:space="preserve"> (see references paper on methods and main paper with results, both cited)</w:t>
            </w:r>
          </w:p>
        </w:tc>
      </w:tr>
      <w:tr w:rsidR="00AE6AD3" w14:paraId="3645F7AD" w14:textId="77777777" w:rsidTr="00555373">
        <w:tc>
          <w:tcPr>
            <w:tcW w:w="0" w:type="auto"/>
          </w:tcPr>
          <w:p w14:paraId="165D8305" w14:textId="77777777" w:rsidR="00AE6AD3" w:rsidRDefault="00FE0357">
            <w:r>
              <w:t xml:space="preserve">Numbers </w:t>
            </w:r>
            <w:proofErr w:type="spellStart"/>
            <w:r>
              <w:t>analysed</w:t>
            </w:r>
            <w:proofErr w:type="spellEnd"/>
          </w:p>
        </w:tc>
        <w:tc>
          <w:tcPr>
            <w:tcW w:w="0" w:type="auto"/>
          </w:tcPr>
          <w:p w14:paraId="1C780A85" w14:textId="77777777" w:rsidR="00AE6AD3" w:rsidRDefault="00FE0357">
            <w:hyperlink r:id="rId33" w:anchor="16">
              <w:r>
                <w:rPr>
                  <w:rStyle w:val="Hyperlink"/>
                </w:rPr>
                <w:t>#16</w:t>
              </w:r>
            </w:hyperlink>
          </w:p>
        </w:tc>
        <w:tc>
          <w:tcPr>
            <w:tcW w:w="0" w:type="auto"/>
          </w:tcPr>
          <w:p w14:paraId="44385088" w14:textId="77777777" w:rsidR="00AE6AD3" w:rsidRDefault="00FE0357">
            <w:r>
              <w:t>For each group, number of participants (denominator) included in each analysis and whether the analysis was by original assigned groups</w:t>
            </w:r>
          </w:p>
        </w:tc>
        <w:tc>
          <w:tcPr>
            <w:tcW w:w="0" w:type="auto"/>
          </w:tcPr>
          <w:p w14:paraId="3F763E6F" w14:textId="33DEECEB" w:rsidR="00AE6AD3" w:rsidRDefault="00555373">
            <w:pPr>
              <w:jc w:val="right"/>
            </w:pPr>
            <w:r>
              <w:t>12-13</w:t>
            </w:r>
            <w:r w:rsidR="00FE0357">
              <w:t xml:space="preserve"> (see references paper on methods and main paper with results, both cited)</w:t>
            </w:r>
          </w:p>
        </w:tc>
      </w:tr>
      <w:tr w:rsidR="00AE6AD3" w14:paraId="106236FD" w14:textId="77777777" w:rsidTr="00555373">
        <w:tc>
          <w:tcPr>
            <w:tcW w:w="0" w:type="auto"/>
          </w:tcPr>
          <w:p w14:paraId="353B6909" w14:textId="77777777" w:rsidR="00AE6AD3" w:rsidRDefault="00FE0357">
            <w:r>
              <w:t>Outcomes and estimation</w:t>
            </w:r>
          </w:p>
        </w:tc>
        <w:tc>
          <w:tcPr>
            <w:tcW w:w="0" w:type="auto"/>
          </w:tcPr>
          <w:p w14:paraId="43395928" w14:textId="77777777" w:rsidR="00AE6AD3" w:rsidRDefault="00FE0357">
            <w:hyperlink r:id="rId34" w:anchor="17a">
              <w:r>
                <w:rPr>
                  <w:rStyle w:val="Hyperlink"/>
                </w:rPr>
                <w:t>#17a</w:t>
              </w:r>
            </w:hyperlink>
          </w:p>
        </w:tc>
        <w:tc>
          <w:tcPr>
            <w:tcW w:w="0" w:type="auto"/>
          </w:tcPr>
          <w:p w14:paraId="0A1E3A09" w14:textId="77777777" w:rsidR="00AE6AD3" w:rsidRDefault="00FE0357">
            <w:r>
              <w:t>For each primary and secondary outcome, results for each group, and the estimated effect size and its precision (such as 95% confidence interval)</w:t>
            </w:r>
          </w:p>
        </w:tc>
        <w:tc>
          <w:tcPr>
            <w:tcW w:w="0" w:type="auto"/>
          </w:tcPr>
          <w:p w14:paraId="44A53154" w14:textId="77777777" w:rsidR="00AE6AD3" w:rsidRDefault="00FE0357">
            <w:pPr>
              <w:jc w:val="right"/>
            </w:pPr>
            <w:r>
              <w:t>n/a</w:t>
            </w:r>
          </w:p>
        </w:tc>
      </w:tr>
      <w:tr w:rsidR="00AE6AD3" w14:paraId="72435F33" w14:textId="77777777" w:rsidTr="00555373">
        <w:tc>
          <w:tcPr>
            <w:tcW w:w="0" w:type="auto"/>
          </w:tcPr>
          <w:p w14:paraId="22E448BA" w14:textId="77777777" w:rsidR="00AE6AD3" w:rsidRDefault="00FE0357">
            <w:r>
              <w:t>Outcomes and estimation</w:t>
            </w:r>
          </w:p>
        </w:tc>
        <w:tc>
          <w:tcPr>
            <w:tcW w:w="0" w:type="auto"/>
          </w:tcPr>
          <w:p w14:paraId="2AC6BF9E" w14:textId="77777777" w:rsidR="00AE6AD3" w:rsidRDefault="00FE0357">
            <w:hyperlink r:id="rId35" w:anchor="17b">
              <w:r>
                <w:rPr>
                  <w:rStyle w:val="Hyperlink"/>
                </w:rPr>
                <w:t>#17b</w:t>
              </w:r>
            </w:hyperlink>
          </w:p>
        </w:tc>
        <w:tc>
          <w:tcPr>
            <w:tcW w:w="0" w:type="auto"/>
          </w:tcPr>
          <w:p w14:paraId="25B1E525" w14:textId="77777777" w:rsidR="00AE6AD3" w:rsidRDefault="00FE0357">
            <w:r>
              <w:t>For binary outcomes, presentation of both absolute and relative effect sizes is recommended</w:t>
            </w:r>
          </w:p>
        </w:tc>
        <w:tc>
          <w:tcPr>
            <w:tcW w:w="0" w:type="auto"/>
          </w:tcPr>
          <w:p w14:paraId="34B080A1" w14:textId="77777777" w:rsidR="00AE6AD3" w:rsidRDefault="00FE0357">
            <w:pPr>
              <w:jc w:val="right"/>
            </w:pPr>
            <w:r>
              <w:t>n/a</w:t>
            </w:r>
          </w:p>
        </w:tc>
      </w:tr>
      <w:tr w:rsidR="00AE6AD3" w14:paraId="4C2748A3" w14:textId="77777777" w:rsidTr="00555373">
        <w:tc>
          <w:tcPr>
            <w:tcW w:w="0" w:type="auto"/>
          </w:tcPr>
          <w:p w14:paraId="1DA82901" w14:textId="77777777" w:rsidR="00AE6AD3" w:rsidRDefault="00FE0357">
            <w:r>
              <w:t>Ancillary analyses</w:t>
            </w:r>
          </w:p>
        </w:tc>
        <w:tc>
          <w:tcPr>
            <w:tcW w:w="0" w:type="auto"/>
          </w:tcPr>
          <w:p w14:paraId="5739E068" w14:textId="77777777" w:rsidR="00AE6AD3" w:rsidRDefault="00FE0357">
            <w:hyperlink r:id="rId36" w:anchor="18">
              <w:r>
                <w:rPr>
                  <w:rStyle w:val="Hyperlink"/>
                </w:rPr>
                <w:t>#18</w:t>
              </w:r>
            </w:hyperlink>
          </w:p>
        </w:tc>
        <w:tc>
          <w:tcPr>
            <w:tcW w:w="0" w:type="auto"/>
          </w:tcPr>
          <w:p w14:paraId="6262D5D6" w14:textId="77777777" w:rsidR="00AE6AD3" w:rsidRDefault="00FE0357">
            <w:r>
              <w:t xml:space="preserve">Results of any other analyses performed, including subgroup analyses and adjusted </w:t>
            </w:r>
            <w:r>
              <w:lastRenderedPageBreak/>
              <w:t>analyses, distinguishing pre-specified from exploratory</w:t>
            </w:r>
          </w:p>
        </w:tc>
        <w:tc>
          <w:tcPr>
            <w:tcW w:w="0" w:type="auto"/>
          </w:tcPr>
          <w:p w14:paraId="04B26DB4" w14:textId="77777777" w:rsidR="00AE6AD3" w:rsidRDefault="00FE0357">
            <w:pPr>
              <w:jc w:val="right"/>
            </w:pPr>
            <w:r>
              <w:lastRenderedPageBreak/>
              <w:t>n/a</w:t>
            </w:r>
          </w:p>
        </w:tc>
      </w:tr>
      <w:tr w:rsidR="00AE6AD3" w14:paraId="06B25712" w14:textId="77777777" w:rsidTr="00555373">
        <w:tc>
          <w:tcPr>
            <w:tcW w:w="0" w:type="auto"/>
          </w:tcPr>
          <w:p w14:paraId="1A1A828A" w14:textId="77777777" w:rsidR="00AE6AD3" w:rsidRDefault="00FE0357">
            <w:r>
              <w:t>Harms</w:t>
            </w:r>
          </w:p>
        </w:tc>
        <w:tc>
          <w:tcPr>
            <w:tcW w:w="0" w:type="auto"/>
          </w:tcPr>
          <w:p w14:paraId="060E9C23" w14:textId="77777777" w:rsidR="00AE6AD3" w:rsidRDefault="00FE0357">
            <w:hyperlink r:id="rId37" w:anchor="19">
              <w:r>
                <w:rPr>
                  <w:rStyle w:val="Hyperlink"/>
                </w:rPr>
                <w:t>#19</w:t>
              </w:r>
            </w:hyperlink>
          </w:p>
        </w:tc>
        <w:tc>
          <w:tcPr>
            <w:tcW w:w="0" w:type="auto"/>
          </w:tcPr>
          <w:p w14:paraId="7988A06F" w14:textId="77777777" w:rsidR="00AE6AD3" w:rsidRDefault="00FE0357">
            <w:proofErr w:type="spellStart"/>
            <w:r>
              <w:t>All important</w:t>
            </w:r>
            <w:proofErr w:type="spellEnd"/>
            <w:r>
              <w:t xml:space="preserve"> harms or unintended effects in each group (For specific guidance see CONSORT for harms)</w:t>
            </w:r>
          </w:p>
        </w:tc>
        <w:tc>
          <w:tcPr>
            <w:tcW w:w="0" w:type="auto"/>
          </w:tcPr>
          <w:p w14:paraId="097FCB99" w14:textId="77777777" w:rsidR="00AE6AD3" w:rsidRDefault="00FE0357">
            <w:pPr>
              <w:jc w:val="right"/>
            </w:pPr>
            <w:r>
              <w:t>n/a</w:t>
            </w:r>
          </w:p>
        </w:tc>
      </w:tr>
      <w:tr w:rsidR="00AE6AD3" w14:paraId="3BBF026A" w14:textId="77777777" w:rsidTr="00555373">
        <w:tc>
          <w:tcPr>
            <w:tcW w:w="0" w:type="auto"/>
          </w:tcPr>
          <w:p w14:paraId="02C300A5" w14:textId="77777777" w:rsidR="00AE6AD3" w:rsidRDefault="00FE0357">
            <w:r>
              <w:rPr>
                <w:b/>
              </w:rPr>
              <w:t>Discussion</w:t>
            </w:r>
          </w:p>
        </w:tc>
        <w:tc>
          <w:tcPr>
            <w:tcW w:w="0" w:type="auto"/>
          </w:tcPr>
          <w:p w14:paraId="0DFC68C6" w14:textId="77777777" w:rsidR="00AE6AD3" w:rsidRDefault="00AE6AD3"/>
        </w:tc>
        <w:tc>
          <w:tcPr>
            <w:tcW w:w="0" w:type="auto"/>
          </w:tcPr>
          <w:p w14:paraId="274C3B91" w14:textId="77777777" w:rsidR="00AE6AD3" w:rsidRDefault="00AE6AD3"/>
        </w:tc>
        <w:tc>
          <w:tcPr>
            <w:tcW w:w="0" w:type="auto"/>
          </w:tcPr>
          <w:p w14:paraId="3295E6AB" w14:textId="77777777" w:rsidR="00AE6AD3" w:rsidRDefault="00AE6AD3"/>
        </w:tc>
      </w:tr>
      <w:tr w:rsidR="00AE6AD3" w14:paraId="68B3A4AB" w14:textId="77777777" w:rsidTr="00555373">
        <w:tc>
          <w:tcPr>
            <w:tcW w:w="0" w:type="auto"/>
          </w:tcPr>
          <w:p w14:paraId="29CC839C" w14:textId="77777777" w:rsidR="00AE6AD3" w:rsidRDefault="00FE0357">
            <w:r>
              <w:t>Limitations</w:t>
            </w:r>
          </w:p>
        </w:tc>
        <w:tc>
          <w:tcPr>
            <w:tcW w:w="0" w:type="auto"/>
          </w:tcPr>
          <w:p w14:paraId="25E1CF1D" w14:textId="77777777" w:rsidR="00AE6AD3" w:rsidRDefault="00FE0357">
            <w:hyperlink r:id="rId38" w:anchor="20">
              <w:r>
                <w:rPr>
                  <w:rStyle w:val="Hyperlink"/>
                </w:rPr>
                <w:t>#20</w:t>
              </w:r>
            </w:hyperlink>
          </w:p>
        </w:tc>
        <w:tc>
          <w:tcPr>
            <w:tcW w:w="0" w:type="auto"/>
          </w:tcPr>
          <w:p w14:paraId="62D36466" w14:textId="77777777" w:rsidR="00AE6AD3" w:rsidRDefault="00FE0357">
            <w:r>
              <w:t>Trial limitations, addressing sources of potential bias, imprecision, and, if relevant, multiplicity of analyses</w:t>
            </w:r>
          </w:p>
        </w:tc>
        <w:tc>
          <w:tcPr>
            <w:tcW w:w="0" w:type="auto"/>
          </w:tcPr>
          <w:p w14:paraId="62BF873A" w14:textId="55539F32" w:rsidR="00AE6AD3" w:rsidRDefault="00555373">
            <w:pPr>
              <w:jc w:val="right"/>
            </w:pPr>
            <w:r>
              <w:t>19-20</w:t>
            </w:r>
          </w:p>
        </w:tc>
      </w:tr>
      <w:tr w:rsidR="00AE6AD3" w14:paraId="71C45647" w14:textId="77777777" w:rsidTr="00555373">
        <w:tc>
          <w:tcPr>
            <w:tcW w:w="0" w:type="auto"/>
          </w:tcPr>
          <w:p w14:paraId="4EC123D7" w14:textId="77777777" w:rsidR="00AE6AD3" w:rsidRDefault="00FE0357">
            <w:r>
              <w:t>Interpretation</w:t>
            </w:r>
          </w:p>
        </w:tc>
        <w:tc>
          <w:tcPr>
            <w:tcW w:w="0" w:type="auto"/>
          </w:tcPr>
          <w:p w14:paraId="6288C246" w14:textId="77777777" w:rsidR="00AE6AD3" w:rsidRDefault="00FE0357">
            <w:hyperlink r:id="rId39" w:anchor="22">
              <w:r>
                <w:rPr>
                  <w:rStyle w:val="Hyperlink"/>
                </w:rPr>
                <w:t>#22</w:t>
              </w:r>
            </w:hyperlink>
          </w:p>
        </w:tc>
        <w:tc>
          <w:tcPr>
            <w:tcW w:w="0" w:type="auto"/>
          </w:tcPr>
          <w:p w14:paraId="3391E919" w14:textId="77777777" w:rsidR="00AE6AD3" w:rsidRDefault="00FE0357">
            <w:r>
              <w:t>Interpretation consistent with results, balancing benefits and harms, and considering other relevant evidence</w:t>
            </w:r>
          </w:p>
        </w:tc>
        <w:tc>
          <w:tcPr>
            <w:tcW w:w="0" w:type="auto"/>
          </w:tcPr>
          <w:p w14:paraId="7FA82C9C" w14:textId="708AE255" w:rsidR="00AE6AD3" w:rsidRDefault="00FE0357">
            <w:pPr>
              <w:jc w:val="right"/>
            </w:pPr>
            <w:r>
              <w:t>1</w:t>
            </w:r>
            <w:r w:rsidR="00555373">
              <w:t>6-19</w:t>
            </w:r>
          </w:p>
        </w:tc>
      </w:tr>
      <w:tr w:rsidR="00AE6AD3" w14:paraId="0B609830" w14:textId="77777777" w:rsidTr="00555373">
        <w:tc>
          <w:tcPr>
            <w:tcW w:w="0" w:type="auto"/>
          </w:tcPr>
          <w:p w14:paraId="142EDA81" w14:textId="77777777" w:rsidR="00AE6AD3" w:rsidRDefault="00FE0357">
            <w:r>
              <w:t>Registration</w:t>
            </w:r>
          </w:p>
        </w:tc>
        <w:tc>
          <w:tcPr>
            <w:tcW w:w="0" w:type="auto"/>
          </w:tcPr>
          <w:p w14:paraId="64815250" w14:textId="77777777" w:rsidR="00AE6AD3" w:rsidRDefault="00FE0357">
            <w:hyperlink r:id="rId40" w:anchor="23">
              <w:r>
                <w:rPr>
                  <w:rStyle w:val="Hyperlink"/>
                </w:rPr>
                <w:t>#23</w:t>
              </w:r>
            </w:hyperlink>
          </w:p>
        </w:tc>
        <w:tc>
          <w:tcPr>
            <w:tcW w:w="0" w:type="auto"/>
          </w:tcPr>
          <w:p w14:paraId="503FC3E4" w14:textId="77777777" w:rsidR="00AE6AD3" w:rsidRDefault="00FE0357">
            <w:r>
              <w:t>Registration number and name of trial registry</w:t>
            </w:r>
          </w:p>
        </w:tc>
        <w:tc>
          <w:tcPr>
            <w:tcW w:w="0" w:type="auto"/>
          </w:tcPr>
          <w:p w14:paraId="394AF332" w14:textId="4A45E7D3" w:rsidR="00AE6AD3" w:rsidRDefault="00555373">
            <w:pPr>
              <w:jc w:val="right"/>
            </w:pPr>
            <w:r>
              <w:t>8</w:t>
            </w:r>
          </w:p>
        </w:tc>
      </w:tr>
      <w:tr w:rsidR="00AE6AD3" w14:paraId="71E81C71" w14:textId="77777777" w:rsidTr="00555373">
        <w:tc>
          <w:tcPr>
            <w:tcW w:w="0" w:type="auto"/>
          </w:tcPr>
          <w:p w14:paraId="13BB26CF" w14:textId="77777777" w:rsidR="00AE6AD3" w:rsidRDefault="00FE0357">
            <w:proofErr w:type="spellStart"/>
            <w:r>
              <w:t>Generalisability</w:t>
            </w:r>
            <w:proofErr w:type="spellEnd"/>
          </w:p>
        </w:tc>
        <w:tc>
          <w:tcPr>
            <w:tcW w:w="0" w:type="auto"/>
          </w:tcPr>
          <w:p w14:paraId="0DCC7D9D" w14:textId="77777777" w:rsidR="00AE6AD3" w:rsidRDefault="00FE0357">
            <w:hyperlink r:id="rId41" w:anchor="21">
              <w:r>
                <w:rPr>
                  <w:rStyle w:val="Hyperlink"/>
                </w:rPr>
                <w:t>#21</w:t>
              </w:r>
            </w:hyperlink>
          </w:p>
        </w:tc>
        <w:tc>
          <w:tcPr>
            <w:tcW w:w="0" w:type="auto"/>
          </w:tcPr>
          <w:p w14:paraId="78FB9C2A" w14:textId="77777777" w:rsidR="00AE6AD3" w:rsidRDefault="00FE0357">
            <w:proofErr w:type="spellStart"/>
            <w:r>
              <w:t>Generalisability</w:t>
            </w:r>
            <w:proofErr w:type="spellEnd"/>
            <w:r>
              <w:t xml:space="preserve"> (external validity, applicability) of the trial findings</w:t>
            </w:r>
          </w:p>
        </w:tc>
        <w:tc>
          <w:tcPr>
            <w:tcW w:w="0" w:type="auto"/>
          </w:tcPr>
          <w:p w14:paraId="67A2F6EF" w14:textId="1D09C759" w:rsidR="00AE6AD3" w:rsidRDefault="00FE0357">
            <w:pPr>
              <w:jc w:val="right"/>
            </w:pPr>
            <w:r>
              <w:t>1</w:t>
            </w:r>
            <w:r w:rsidR="00555373">
              <w:t>6-19</w:t>
            </w:r>
          </w:p>
        </w:tc>
      </w:tr>
      <w:tr w:rsidR="00AE6AD3" w14:paraId="5CD03B94" w14:textId="77777777" w:rsidTr="00555373">
        <w:tc>
          <w:tcPr>
            <w:tcW w:w="0" w:type="auto"/>
          </w:tcPr>
          <w:p w14:paraId="70981149" w14:textId="77777777" w:rsidR="00AE6AD3" w:rsidRDefault="00FE0357">
            <w:r>
              <w:rPr>
                <w:b/>
              </w:rPr>
              <w:t>Other information</w:t>
            </w:r>
          </w:p>
        </w:tc>
        <w:tc>
          <w:tcPr>
            <w:tcW w:w="0" w:type="auto"/>
          </w:tcPr>
          <w:p w14:paraId="14DC0F7D" w14:textId="77777777" w:rsidR="00AE6AD3" w:rsidRDefault="00AE6AD3"/>
        </w:tc>
        <w:tc>
          <w:tcPr>
            <w:tcW w:w="0" w:type="auto"/>
          </w:tcPr>
          <w:p w14:paraId="594AEC86" w14:textId="77777777" w:rsidR="00AE6AD3" w:rsidRDefault="00AE6AD3"/>
        </w:tc>
        <w:tc>
          <w:tcPr>
            <w:tcW w:w="0" w:type="auto"/>
          </w:tcPr>
          <w:p w14:paraId="2A60C0C6" w14:textId="77777777" w:rsidR="00AE6AD3" w:rsidRDefault="00AE6AD3"/>
        </w:tc>
      </w:tr>
      <w:tr w:rsidR="00AE6AD3" w14:paraId="37FBAD1C" w14:textId="77777777" w:rsidTr="00555373">
        <w:tc>
          <w:tcPr>
            <w:tcW w:w="0" w:type="auto"/>
          </w:tcPr>
          <w:p w14:paraId="3B8A79D4" w14:textId="77777777" w:rsidR="00AE6AD3" w:rsidRDefault="00FE0357">
            <w:r>
              <w:t>Interpretation</w:t>
            </w:r>
          </w:p>
        </w:tc>
        <w:tc>
          <w:tcPr>
            <w:tcW w:w="0" w:type="auto"/>
          </w:tcPr>
          <w:p w14:paraId="4A70846B" w14:textId="77777777" w:rsidR="00AE6AD3" w:rsidRDefault="00FE0357">
            <w:hyperlink r:id="rId42" w:anchor="22">
              <w:r>
                <w:rPr>
                  <w:rStyle w:val="Hyperlink"/>
                </w:rPr>
                <w:t>#22</w:t>
              </w:r>
            </w:hyperlink>
          </w:p>
        </w:tc>
        <w:tc>
          <w:tcPr>
            <w:tcW w:w="0" w:type="auto"/>
          </w:tcPr>
          <w:p w14:paraId="5994E4DF" w14:textId="77777777" w:rsidR="00AE6AD3" w:rsidRDefault="00FE0357">
            <w:r>
              <w:t>Interpretation consistent with results, balancing benefits and harms, and considering other relevant evidence</w:t>
            </w:r>
          </w:p>
        </w:tc>
        <w:tc>
          <w:tcPr>
            <w:tcW w:w="0" w:type="auto"/>
          </w:tcPr>
          <w:p w14:paraId="401D1D59" w14:textId="7DCCC0EC" w:rsidR="00AE6AD3" w:rsidRDefault="00FE0357">
            <w:pPr>
              <w:jc w:val="right"/>
            </w:pPr>
            <w:r>
              <w:t>1</w:t>
            </w:r>
            <w:r w:rsidR="00555373">
              <w:t>6-19</w:t>
            </w:r>
          </w:p>
        </w:tc>
      </w:tr>
      <w:tr w:rsidR="00AE6AD3" w14:paraId="0CFA9ECE" w14:textId="77777777" w:rsidTr="00555373">
        <w:tc>
          <w:tcPr>
            <w:tcW w:w="0" w:type="auto"/>
          </w:tcPr>
          <w:p w14:paraId="4D2CD37A" w14:textId="77777777" w:rsidR="00AE6AD3" w:rsidRDefault="00FE0357">
            <w:r>
              <w:t>Registration</w:t>
            </w:r>
          </w:p>
        </w:tc>
        <w:tc>
          <w:tcPr>
            <w:tcW w:w="0" w:type="auto"/>
          </w:tcPr>
          <w:p w14:paraId="4BB9D406" w14:textId="77777777" w:rsidR="00AE6AD3" w:rsidRDefault="00FE0357">
            <w:hyperlink r:id="rId43" w:anchor="23">
              <w:r>
                <w:rPr>
                  <w:rStyle w:val="Hyperlink"/>
                </w:rPr>
                <w:t>#23</w:t>
              </w:r>
            </w:hyperlink>
          </w:p>
        </w:tc>
        <w:tc>
          <w:tcPr>
            <w:tcW w:w="0" w:type="auto"/>
          </w:tcPr>
          <w:p w14:paraId="3307C8D1" w14:textId="77777777" w:rsidR="00AE6AD3" w:rsidRDefault="00FE0357">
            <w:r>
              <w:t>Registration number and name of trial registry</w:t>
            </w:r>
          </w:p>
        </w:tc>
        <w:tc>
          <w:tcPr>
            <w:tcW w:w="0" w:type="auto"/>
          </w:tcPr>
          <w:p w14:paraId="4CAFBD36" w14:textId="5AD3BDC2" w:rsidR="00AE6AD3" w:rsidRDefault="00555373">
            <w:pPr>
              <w:jc w:val="right"/>
            </w:pPr>
            <w:r>
              <w:t>8</w:t>
            </w:r>
          </w:p>
        </w:tc>
      </w:tr>
      <w:tr w:rsidR="00AE6AD3" w14:paraId="027C07E6" w14:textId="77777777" w:rsidTr="00555373">
        <w:tc>
          <w:tcPr>
            <w:tcW w:w="0" w:type="auto"/>
          </w:tcPr>
          <w:p w14:paraId="05AB04AE" w14:textId="77777777" w:rsidR="00AE6AD3" w:rsidRDefault="00FE0357">
            <w:r>
              <w:t>Protocol</w:t>
            </w:r>
          </w:p>
        </w:tc>
        <w:tc>
          <w:tcPr>
            <w:tcW w:w="0" w:type="auto"/>
          </w:tcPr>
          <w:p w14:paraId="0CDF3166" w14:textId="77777777" w:rsidR="00AE6AD3" w:rsidRDefault="00FE0357">
            <w:hyperlink r:id="rId44" w:anchor="24">
              <w:r>
                <w:rPr>
                  <w:rStyle w:val="Hyperlink"/>
                </w:rPr>
                <w:t>#24</w:t>
              </w:r>
            </w:hyperlink>
          </w:p>
        </w:tc>
        <w:tc>
          <w:tcPr>
            <w:tcW w:w="0" w:type="auto"/>
          </w:tcPr>
          <w:p w14:paraId="6976D3A5" w14:textId="77777777" w:rsidR="00AE6AD3" w:rsidRDefault="00FE0357">
            <w:r>
              <w:t>Where the full trial protocol can be accessed, if available</w:t>
            </w:r>
          </w:p>
        </w:tc>
        <w:tc>
          <w:tcPr>
            <w:tcW w:w="0" w:type="auto"/>
          </w:tcPr>
          <w:p w14:paraId="0EA2469F" w14:textId="5A829ACF" w:rsidR="00AE6AD3" w:rsidRDefault="00FE0357">
            <w:pPr>
              <w:jc w:val="right"/>
            </w:pPr>
            <w:r>
              <w:t>7-</w:t>
            </w:r>
            <w:r w:rsidR="00555373">
              <w:t>9</w:t>
            </w:r>
            <w:r>
              <w:t xml:space="preserve"> (see references paper on methods and main paper with results, both cited)</w:t>
            </w:r>
          </w:p>
        </w:tc>
      </w:tr>
      <w:tr w:rsidR="00AE6AD3" w14:paraId="1A4E70BA" w14:textId="77777777" w:rsidTr="00555373">
        <w:tc>
          <w:tcPr>
            <w:tcW w:w="0" w:type="auto"/>
          </w:tcPr>
          <w:p w14:paraId="6B47B6A1" w14:textId="77777777" w:rsidR="00AE6AD3" w:rsidRDefault="00FE0357">
            <w:r>
              <w:t>Funding</w:t>
            </w:r>
          </w:p>
        </w:tc>
        <w:tc>
          <w:tcPr>
            <w:tcW w:w="0" w:type="auto"/>
          </w:tcPr>
          <w:p w14:paraId="3936218C" w14:textId="77777777" w:rsidR="00AE6AD3" w:rsidRDefault="00FE0357">
            <w:hyperlink r:id="rId45" w:anchor="25">
              <w:r>
                <w:rPr>
                  <w:rStyle w:val="Hyperlink"/>
                </w:rPr>
                <w:t>#25</w:t>
              </w:r>
            </w:hyperlink>
          </w:p>
        </w:tc>
        <w:tc>
          <w:tcPr>
            <w:tcW w:w="0" w:type="auto"/>
          </w:tcPr>
          <w:p w14:paraId="6CB1C735" w14:textId="77777777" w:rsidR="00AE6AD3" w:rsidRDefault="00FE0357">
            <w:r>
              <w:t>Sources of funding and other support (such as supply of drugs), role of funders</w:t>
            </w:r>
          </w:p>
        </w:tc>
        <w:tc>
          <w:tcPr>
            <w:tcW w:w="0" w:type="auto"/>
          </w:tcPr>
          <w:p w14:paraId="7B3423CD" w14:textId="167FC043" w:rsidR="00AE6AD3" w:rsidRDefault="00550BC8">
            <w:pPr>
              <w:jc w:val="right"/>
            </w:pPr>
            <w:r>
              <w:t>20</w:t>
            </w:r>
          </w:p>
        </w:tc>
      </w:tr>
    </w:tbl>
    <w:p w14:paraId="4E474FC9" w14:textId="77777777" w:rsidR="00AE6AD3" w:rsidRDefault="00FE0357">
      <w:r>
        <w:t>Notes:</w:t>
      </w:r>
    </w:p>
    <w:p w14:paraId="20CC9F0C" w14:textId="77777777" w:rsidR="00AE6AD3" w:rsidRDefault="00FE0357">
      <w:pPr>
        <w:numPr>
          <w:ilvl w:val="0"/>
          <w:numId w:val="3"/>
        </w:numPr>
      </w:pPr>
      <w:r>
        <w:t>2a: 6-7 (see references paper on methods and main paper with results, both cited)</w:t>
      </w:r>
    </w:p>
    <w:p w14:paraId="64FE5EB5" w14:textId="77777777" w:rsidR="00AE6AD3" w:rsidRDefault="00FE0357">
      <w:pPr>
        <w:numPr>
          <w:ilvl w:val="0"/>
          <w:numId w:val="3"/>
        </w:numPr>
      </w:pPr>
      <w:r>
        <w:lastRenderedPageBreak/>
        <w:t>2b: 7-8 (see references paper on methods and main paper with results, both cited)</w:t>
      </w:r>
    </w:p>
    <w:p w14:paraId="0D842D4F" w14:textId="77777777" w:rsidR="00AE6AD3" w:rsidRDefault="00FE0357">
      <w:pPr>
        <w:numPr>
          <w:ilvl w:val="0"/>
          <w:numId w:val="3"/>
        </w:numPr>
      </w:pPr>
      <w:r>
        <w:t>3a: 7-8 (see references paper on methods and main paper with results, both cited)</w:t>
      </w:r>
    </w:p>
    <w:p w14:paraId="22CAE43A" w14:textId="77777777" w:rsidR="00AE6AD3" w:rsidRDefault="00FE0357">
      <w:pPr>
        <w:numPr>
          <w:ilvl w:val="0"/>
          <w:numId w:val="3"/>
        </w:numPr>
      </w:pPr>
      <w:r>
        <w:t>4a: 7-8 (see references paper on methods and main paper with results, both cited)</w:t>
      </w:r>
    </w:p>
    <w:p w14:paraId="5CA24535" w14:textId="77777777" w:rsidR="00AE6AD3" w:rsidRDefault="00FE0357">
      <w:pPr>
        <w:numPr>
          <w:ilvl w:val="0"/>
          <w:numId w:val="3"/>
        </w:numPr>
      </w:pPr>
      <w:r>
        <w:t>4b: 7-8 (see references paper on methods and main paper with results, both cited)</w:t>
      </w:r>
    </w:p>
    <w:p w14:paraId="5845EEAD" w14:textId="77777777" w:rsidR="00AE6AD3" w:rsidRDefault="00FE0357">
      <w:pPr>
        <w:numPr>
          <w:ilvl w:val="0"/>
          <w:numId w:val="3"/>
        </w:numPr>
      </w:pPr>
      <w:r>
        <w:t>5: 7-8 (see references paper on methods and main paper with results, both cited)</w:t>
      </w:r>
    </w:p>
    <w:p w14:paraId="0DE23652" w14:textId="77777777" w:rsidR="00AE6AD3" w:rsidRDefault="00FE0357">
      <w:pPr>
        <w:numPr>
          <w:ilvl w:val="0"/>
          <w:numId w:val="3"/>
        </w:numPr>
      </w:pPr>
      <w:r>
        <w:t>6a: 7-8 (see references paper on methods and main paper with results, both cited)</w:t>
      </w:r>
    </w:p>
    <w:p w14:paraId="3A4AA89A" w14:textId="77777777" w:rsidR="00AE6AD3" w:rsidRDefault="00FE0357">
      <w:pPr>
        <w:numPr>
          <w:ilvl w:val="0"/>
          <w:numId w:val="3"/>
        </w:numPr>
      </w:pPr>
      <w:r>
        <w:t>7a: 7-8 (see references paper on methods and main paper with results, both cited)</w:t>
      </w:r>
    </w:p>
    <w:p w14:paraId="5D32FA5A" w14:textId="77777777" w:rsidR="00AE6AD3" w:rsidRDefault="00FE0357">
      <w:pPr>
        <w:numPr>
          <w:ilvl w:val="0"/>
          <w:numId w:val="3"/>
        </w:numPr>
      </w:pPr>
      <w:r>
        <w:t>8a: 7-8 (see references paper on methods and main paper with results, both cited)</w:t>
      </w:r>
    </w:p>
    <w:p w14:paraId="07BB49CE" w14:textId="77777777" w:rsidR="00AE6AD3" w:rsidRDefault="00FE0357">
      <w:pPr>
        <w:numPr>
          <w:ilvl w:val="0"/>
          <w:numId w:val="3"/>
        </w:numPr>
      </w:pPr>
      <w:r>
        <w:t>8b: 7-8 (see references paper on methods and main paper with results, both cited)</w:t>
      </w:r>
    </w:p>
    <w:p w14:paraId="370B2806" w14:textId="77777777" w:rsidR="00AE6AD3" w:rsidRDefault="00FE0357">
      <w:pPr>
        <w:numPr>
          <w:ilvl w:val="0"/>
          <w:numId w:val="3"/>
        </w:numPr>
      </w:pPr>
      <w:r>
        <w:t>9: 7-8 (see references paper on methods and main paper with results, both cited)</w:t>
      </w:r>
    </w:p>
    <w:p w14:paraId="420B2CE5" w14:textId="77777777" w:rsidR="00AE6AD3" w:rsidRDefault="00FE0357">
      <w:pPr>
        <w:numPr>
          <w:ilvl w:val="0"/>
          <w:numId w:val="3"/>
        </w:numPr>
      </w:pPr>
      <w:r>
        <w:t>10: 7-8 (see references paper on methods and main paper with results, both cited)</w:t>
      </w:r>
    </w:p>
    <w:p w14:paraId="41C6284E" w14:textId="77777777" w:rsidR="00AE6AD3" w:rsidRDefault="00FE0357">
      <w:pPr>
        <w:numPr>
          <w:ilvl w:val="0"/>
          <w:numId w:val="3"/>
        </w:numPr>
      </w:pPr>
      <w:r>
        <w:t>11a: 7-8 (see references paper on methods and main paper with results, both cited)</w:t>
      </w:r>
    </w:p>
    <w:p w14:paraId="6A050D61" w14:textId="77777777" w:rsidR="00AE6AD3" w:rsidRDefault="00FE0357">
      <w:pPr>
        <w:numPr>
          <w:ilvl w:val="0"/>
          <w:numId w:val="3"/>
        </w:numPr>
      </w:pPr>
      <w:r>
        <w:t>11b: 7-8 (see references paper on methods and main paper with results, both cited)</w:t>
      </w:r>
    </w:p>
    <w:p w14:paraId="5EDF224B" w14:textId="77777777" w:rsidR="00AE6AD3" w:rsidRDefault="00FE0357">
      <w:pPr>
        <w:numPr>
          <w:ilvl w:val="0"/>
          <w:numId w:val="3"/>
        </w:numPr>
      </w:pPr>
      <w:r>
        <w:t>12a: 7-8 (see references paper on methods and main paper with results, both cited)</w:t>
      </w:r>
    </w:p>
    <w:p w14:paraId="31339234" w14:textId="77777777" w:rsidR="00AE6AD3" w:rsidRDefault="00FE0357">
      <w:pPr>
        <w:numPr>
          <w:ilvl w:val="0"/>
          <w:numId w:val="3"/>
        </w:numPr>
      </w:pPr>
      <w:r>
        <w:t>12b: 7-8 (see references paper on methods and main paper with results, both cited)</w:t>
      </w:r>
    </w:p>
    <w:p w14:paraId="227CB181" w14:textId="77777777" w:rsidR="00AE6AD3" w:rsidRDefault="00FE0357">
      <w:pPr>
        <w:numPr>
          <w:ilvl w:val="0"/>
          <w:numId w:val="3"/>
        </w:numPr>
      </w:pPr>
      <w:r>
        <w:t>13a: 7-11 (see references paper on methods and main paper with results, both cited)</w:t>
      </w:r>
    </w:p>
    <w:p w14:paraId="24B268D3" w14:textId="77777777" w:rsidR="00AE6AD3" w:rsidRDefault="00FE0357">
      <w:pPr>
        <w:numPr>
          <w:ilvl w:val="0"/>
          <w:numId w:val="3"/>
        </w:numPr>
      </w:pPr>
      <w:r>
        <w:t>13b: 7-11 (see references paper on methods and main paper with results, both cited)</w:t>
      </w:r>
    </w:p>
    <w:p w14:paraId="6B6C1AA6" w14:textId="77777777" w:rsidR="00AE6AD3" w:rsidRDefault="00FE0357">
      <w:pPr>
        <w:numPr>
          <w:ilvl w:val="0"/>
          <w:numId w:val="3"/>
        </w:numPr>
      </w:pPr>
      <w:r>
        <w:t>14a: 7-11 (see references paper on methods and main paper with results, both cited)</w:t>
      </w:r>
    </w:p>
    <w:p w14:paraId="2D4754C2" w14:textId="77777777" w:rsidR="00AE6AD3" w:rsidRDefault="00FE0357">
      <w:pPr>
        <w:numPr>
          <w:ilvl w:val="0"/>
          <w:numId w:val="3"/>
        </w:numPr>
      </w:pPr>
      <w:r>
        <w:t>15: 7-11 (see references paper on methods and main paper with results, both cited)</w:t>
      </w:r>
    </w:p>
    <w:p w14:paraId="248B5318" w14:textId="77777777" w:rsidR="00AE6AD3" w:rsidRDefault="00FE0357">
      <w:pPr>
        <w:numPr>
          <w:ilvl w:val="0"/>
          <w:numId w:val="3"/>
        </w:numPr>
      </w:pPr>
      <w:r>
        <w:t>16: 7-11 (see references paper on methods and main paper with results, both cited)</w:t>
      </w:r>
    </w:p>
    <w:p w14:paraId="0FFF978A" w14:textId="77777777" w:rsidR="00AE6AD3" w:rsidRDefault="00FE0357">
      <w:pPr>
        <w:numPr>
          <w:ilvl w:val="0"/>
          <w:numId w:val="3"/>
        </w:numPr>
      </w:pPr>
      <w:r>
        <w:t>24: 7-8 (see references paper on methods and main paper with results, both cited)</w:t>
      </w:r>
    </w:p>
    <w:p w14:paraId="5B65381D" w14:textId="77777777" w:rsidR="00AE6AD3" w:rsidRDefault="00FE0357">
      <w:pPr>
        <w:numPr>
          <w:ilvl w:val="0"/>
          <w:numId w:val="3"/>
        </w:numPr>
      </w:pPr>
      <w:r>
        <w:t xml:space="preserve">6b: 7-8 (see references paper on methods and main paper with results, both cited) The CONSORT checklist is distributed under the terms of the Creative Commons Attribution License CC-BY. This checklist was completed on 17. May 2024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AE6AD3"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E75E8A" w14:textId="77777777" w:rsidR="007E1F4E" w:rsidRDefault="007E1F4E">
      <w:pPr>
        <w:spacing w:before="0" w:line="240" w:lineRule="auto"/>
      </w:pPr>
      <w:r>
        <w:separator/>
      </w:r>
    </w:p>
  </w:endnote>
  <w:endnote w:type="continuationSeparator" w:id="0">
    <w:p w14:paraId="68D83958" w14:textId="77777777" w:rsidR="007E1F4E" w:rsidRDefault="007E1F4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CB410E" w14:textId="77777777" w:rsidR="007E1F4E" w:rsidRDefault="007E1F4E">
      <w:r>
        <w:separator/>
      </w:r>
    </w:p>
  </w:footnote>
  <w:footnote w:type="continuationSeparator" w:id="0">
    <w:p w14:paraId="3AC05F81" w14:textId="77777777" w:rsidR="007E1F4E" w:rsidRDefault="007E1F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85E74" w14:textId="77777777" w:rsidR="00000000" w:rsidRDefault="00FE0357"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7CD77E68" wp14:editId="72195A1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5130B5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D1D9F99A"/>
    <w:multiLevelType w:val="multilevel"/>
    <w:tmpl w:val="C88061E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2E44485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32C4F1B3"/>
    <w:multiLevelType w:val="multilevel"/>
    <w:tmpl w:val="CCF2103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47194967">
    <w:abstractNumId w:val="1"/>
  </w:num>
  <w:num w:numId="2" w16cid:durableId="1675108365">
    <w:abstractNumId w:val="2"/>
  </w:num>
  <w:num w:numId="3" w16cid:durableId="2095010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2F45C2"/>
    <w:rsid w:val="004E29B3"/>
    <w:rsid w:val="00550BC8"/>
    <w:rsid w:val="00555373"/>
    <w:rsid w:val="00590D07"/>
    <w:rsid w:val="00767DA1"/>
    <w:rsid w:val="00784D58"/>
    <w:rsid w:val="007E1F4E"/>
    <w:rsid w:val="008D6863"/>
    <w:rsid w:val="00AE6AD3"/>
    <w:rsid w:val="00B86B75"/>
    <w:rsid w:val="00B90CF7"/>
    <w:rsid w:val="00BC48D5"/>
    <w:rsid w:val="00C36279"/>
    <w:rsid w:val="00E315A3"/>
    <w:rsid w:val="00FE035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A7A8A"/>
  <w15:docId w15:val="{B30C2DAF-E85D-43DA-BEAC-D3D9579E7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912</Words>
  <Characters>1090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GJNH</Company>
  <LinksUpToDate>false</LinksUpToDate>
  <CharactersWithSpaces>1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ssandro Castiglione (NHS GOLDEN JUBILEE)</dc:creator>
  <cp:lastModifiedBy>A B</cp:lastModifiedBy>
  <cp:revision>3</cp:revision>
  <dcterms:created xsi:type="dcterms:W3CDTF">2024-05-17T21:35:00Z</dcterms:created>
  <dcterms:modified xsi:type="dcterms:W3CDTF">2024-11-20T08:40:00Z</dcterms:modified>
</cp:coreProperties>
</file>